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F0BBF" w14:textId="78BDB419" w:rsidR="00E2115E" w:rsidRDefault="004B5F2E" w:rsidP="00E2115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E2115E" w:rsidRPr="001434CB">
        <w:rPr>
          <w:rFonts w:ascii="Times New Roman" w:hAnsi="Times New Roman" w:cs="Times New Roman"/>
        </w:rPr>
        <w:t>Table 1. Patient Demographics</w:t>
      </w:r>
      <w:r w:rsidR="00E2115E">
        <w:rPr>
          <w:rFonts w:ascii="Times New Roman" w:hAnsi="Times New Roman" w:cs="Times New Roman"/>
        </w:rPr>
        <w:t xml:space="preserve"> and Tumor Characteristics</w:t>
      </w:r>
      <w:r w:rsidR="0024679F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>CMS</w:t>
      </w:r>
      <w:r w:rsidR="0024679F">
        <w:rPr>
          <w:rFonts w:ascii="Times New Roman" w:hAnsi="Times New Roman" w:cs="Times New Roman"/>
        </w:rPr>
        <w:t xml:space="preserve"> Category</w:t>
      </w:r>
    </w:p>
    <w:tbl>
      <w:tblPr>
        <w:tblpPr w:leftFromText="180" w:rightFromText="180" w:vertAnchor="page" w:horzAnchor="margin" w:tblpY="1474"/>
        <w:tblW w:w="10149" w:type="dxa"/>
        <w:tblLayout w:type="fixed"/>
        <w:tblLook w:val="04A0" w:firstRow="1" w:lastRow="0" w:firstColumn="1" w:lastColumn="0" w:noHBand="0" w:noVBand="1"/>
      </w:tblPr>
      <w:tblGrid>
        <w:gridCol w:w="2970"/>
        <w:gridCol w:w="576"/>
        <w:gridCol w:w="576"/>
        <w:gridCol w:w="720"/>
        <w:gridCol w:w="576"/>
        <w:gridCol w:w="720"/>
        <w:gridCol w:w="576"/>
        <w:gridCol w:w="720"/>
        <w:gridCol w:w="576"/>
        <w:gridCol w:w="720"/>
        <w:gridCol w:w="576"/>
        <w:gridCol w:w="843"/>
      </w:tblGrid>
      <w:tr w:rsidR="0062343E" w:rsidRPr="009E6EFB" w14:paraId="1D769AB5" w14:textId="77777777" w:rsidTr="00386A8B">
        <w:trPr>
          <w:trHeight w:val="20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E80454" w14:textId="77777777" w:rsidR="0062343E" w:rsidRPr="009E6EFB" w:rsidRDefault="0062343E" w:rsidP="0038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vAlign w:val="bottom"/>
          </w:tcPr>
          <w:p w14:paraId="4FA2EBEC" w14:textId="77777777" w:rsidR="0062343E" w:rsidRPr="00386A8B" w:rsidRDefault="0062343E" w:rsidP="00386A8B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6A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MS1</w:t>
            </w:r>
          </w:p>
          <w:p w14:paraId="76AC967E" w14:textId="7749F555" w:rsidR="00386A8B" w:rsidRPr="009E6EFB" w:rsidRDefault="00386A8B" w:rsidP="00386A8B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 = 37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BD8522" w14:textId="77777777" w:rsidR="0062343E" w:rsidRPr="00386A8B" w:rsidRDefault="0062343E" w:rsidP="00386A8B">
            <w:pPr>
              <w:spacing w:after="0" w:line="240" w:lineRule="auto"/>
              <w:ind w:left="26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6A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MS2</w:t>
            </w:r>
          </w:p>
          <w:p w14:paraId="3283F61E" w14:textId="13D4A1D6" w:rsidR="00386A8B" w:rsidRPr="009E6EFB" w:rsidRDefault="00386A8B" w:rsidP="00386A8B">
            <w:pPr>
              <w:spacing w:after="0" w:line="240" w:lineRule="auto"/>
              <w:ind w:left="26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 = 54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4C7CB0" w14:textId="77777777" w:rsidR="0062343E" w:rsidRPr="00386A8B" w:rsidRDefault="0062343E" w:rsidP="00386A8B">
            <w:pPr>
              <w:spacing w:after="0" w:line="240" w:lineRule="auto"/>
              <w:ind w:left="23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6A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MS3</w:t>
            </w:r>
          </w:p>
          <w:p w14:paraId="240DDED8" w14:textId="153A533B" w:rsidR="00386A8B" w:rsidRPr="009E6EFB" w:rsidRDefault="00386A8B" w:rsidP="00386A8B">
            <w:pPr>
              <w:spacing w:after="0" w:line="240" w:lineRule="auto"/>
              <w:ind w:left="23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 = 31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vAlign w:val="bottom"/>
          </w:tcPr>
          <w:p w14:paraId="4D17F7BA" w14:textId="77777777" w:rsidR="0062343E" w:rsidRPr="00386A8B" w:rsidRDefault="0062343E" w:rsidP="00386A8B">
            <w:pPr>
              <w:spacing w:after="0" w:line="240" w:lineRule="auto"/>
              <w:ind w:left="198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6A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MS4</w:t>
            </w:r>
          </w:p>
          <w:p w14:paraId="5960EAC4" w14:textId="00EC1121" w:rsidR="00386A8B" w:rsidRPr="009E6EFB" w:rsidRDefault="00386A8B" w:rsidP="00386A8B">
            <w:pPr>
              <w:spacing w:after="0" w:line="240" w:lineRule="auto"/>
              <w:ind w:left="198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 = 86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vAlign w:val="bottom"/>
          </w:tcPr>
          <w:p w14:paraId="4116E374" w14:textId="77777777" w:rsidR="0062343E" w:rsidRPr="00386A8B" w:rsidRDefault="0062343E" w:rsidP="00386A8B">
            <w:pPr>
              <w:spacing w:after="0" w:line="240" w:lineRule="auto"/>
              <w:ind w:left="72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6A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nassigned</w:t>
            </w:r>
          </w:p>
          <w:p w14:paraId="0E97FC74" w14:textId="7D6F8D3A" w:rsidR="00386A8B" w:rsidRPr="009E6EFB" w:rsidRDefault="00386A8B" w:rsidP="00386A8B">
            <w:pPr>
              <w:spacing w:after="0" w:line="240" w:lineRule="auto"/>
              <w:ind w:left="72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 = 2</w:t>
            </w:r>
            <w:r w:rsidR="00D35C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bottom"/>
          </w:tcPr>
          <w:p w14:paraId="77BCB4F2" w14:textId="77777777" w:rsidR="0062343E" w:rsidRPr="009E6EFB" w:rsidRDefault="0062343E" w:rsidP="004B5F2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4B5F2E" w:rsidRPr="009E6EFB" w14:paraId="5C1CF19F" w14:textId="77777777" w:rsidTr="00386A8B">
        <w:trPr>
          <w:trHeight w:val="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1EE0669" w14:textId="77777777" w:rsidR="004B5F2E" w:rsidRPr="009E6EFB" w:rsidRDefault="004B5F2E" w:rsidP="004B5F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vAlign w:val="bottom"/>
          </w:tcPr>
          <w:p w14:paraId="3378B8AC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576" w:type="dxa"/>
            <w:vAlign w:val="bottom"/>
          </w:tcPr>
          <w:p w14:paraId="39515FBF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D3043F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756A0E8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67AAB7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10D156F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%</w:t>
            </w:r>
          </w:p>
        </w:tc>
        <w:tc>
          <w:tcPr>
            <w:tcW w:w="720" w:type="dxa"/>
            <w:vAlign w:val="bottom"/>
          </w:tcPr>
          <w:p w14:paraId="5DFC0CFA" w14:textId="77777777" w:rsidR="004B5F2E" w:rsidRPr="009E6EFB" w:rsidRDefault="004B5F2E" w:rsidP="0062343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576" w:type="dxa"/>
            <w:vAlign w:val="bottom"/>
          </w:tcPr>
          <w:p w14:paraId="298AC1DE" w14:textId="77777777" w:rsidR="004B5F2E" w:rsidRPr="009E6EFB" w:rsidRDefault="004B5F2E" w:rsidP="0062343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%</w:t>
            </w:r>
          </w:p>
        </w:tc>
        <w:tc>
          <w:tcPr>
            <w:tcW w:w="720" w:type="dxa"/>
            <w:vAlign w:val="bottom"/>
          </w:tcPr>
          <w:p w14:paraId="6D8C89C5" w14:textId="55D8220F" w:rsidR="004B5F2E" w:rsidRPr="009E6EFB" w:rsidRDefault="004B5F2E" w:rsidP="0062343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n</w:t>
            </w:r>
          </w:p>
        </w:tc>
        <w:tc>
          <w:tcPr>
            <w:tcW w:w="576" w:type="dxa"/>
            <w:vAlign w:val="bottom"/>
          </w:tcPr>
          <w:p w14:paraId="163F5E6E" w14:textId="5F9F8156" w:rsidR="004B5F2E" w:rsidRPr="009E6EFB" w:rsidRDefault="004B5F2E" w:rsidP="0062343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%</w:t>
            </w:r>
          </w:p>
        </w:tc>
        <w:tc>
          <w:tcPr>
            <w:tcW w:w="843" w:type="dxa"/>
            <w:vAlign w:val="bottom"/>
          </w:tcPr>
          <w:p w14:paraId="4B3C1C77" w14:textId="3FE6D9D4" w:rsidR="004B5F2E" w:rsidRPr="009E6EFB" w:rsidRDefault="004B5F2E" w:rsidP="004B5F2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  <w:t>P-value</w:t>
            </w:r>
          </w:p>
        </w:tc>
      </w:tr>
      <w:tr w:rsidR="004B5F2E" w:rsidRPr="009E6EFB" w14:paraId="77F0D075" w14:textId="77777777" w:rsidTr="00386A8B">
        <w:trPr>
          <w:trHeight w:val="144"/>
        </w:trPr>
        <w:tc>
          <w:tcPr>
            <w:tcW w:w="2970" w:type="dxa"/>
            <w:shd w:val="clear" w:color="auto" w:fill="BFBFBF"/>
            <w:noWrap/>
            <w:vAlign w:val="bottom"/>
          </w:tcPr>
          <w:p w14:paraId="5D6E4C48" w14:textId="77777777" w:rsidR="004B5F2E" w:rsidRPr="009E6EFB" w:rsidRDefault="004B5F2E" w:rsidP="00E211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E6EF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Sex*</w:t>
            </w:r>
          </w:p>
        </w:tc>
        <w:tc>
          <w:tcPr>
            <w:tcW w:w="576" w:type="dxa"/>
            <w:shd w:val="clear" w:color="auto" w:fill="BFBFBF"/>
            <w:vAlign w:val="bottom"/>
          </w:tcPr>
          <w:p w14:paraId="6B715918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7673DFFB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5664A089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6D6F8773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6AAC4541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6DE9BFD4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3B711377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7C0481FC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4092EA75" w14:textId="77777777" w:rsidR="004B5F2E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2AE9E618" w14:textId="77777777" w:rsidR="004B5F2E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BFBFBF"/>
            <w:vAlign w:val="bottom"/>
          </w:tcPr>
          <w:p w14:paraId="53FBA4DF" w14:textId="3B7A1346" w:rsidR="004B5F2E" w:rsidRPr="009E6EFB" w:rsidRDefault="004B5F2E" w:rsidP="00E2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E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54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</w:tc>
      </w:tr>
      <w:tr w:rsidR="004B5F2E" w:rsidRPr="009E6EFB" w14:paraId="0A9083F3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C7A0359" w14:textId="77777777" w:rsidR="004B5F2E" w:rsidRPr="009E6EFB" w:rsidRDefault="004B5F2E" w:rsidP="00E21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76" w:type="dxa"/>
            <w:vAlign w:val="bottom"/>
          </w:tcPr>
          <w:p w14:paraId="1FDF6E70" w14:textId="7636A4B9" w:rsidR="004B5F2E" w:rsidRPr="008F6D88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76" w:type="dxa"/>
            <w:vAlign w:val="bottom"/>
          </w:tcPr>
          <w:p w14:paraId="599C70F7" w14:textId="244B4084" w:rsidR="004B5F2E" w:rsidRPr="008F6D88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A688FF" w14:textId="0D903647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CE29399" w14:textId="4162775E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45432E" w14:textId="7BC1E1D2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B2EF316" w14:textId="7F593403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bottom"/>
          </w:tcPr>
          <w:p w14:paraId="73304F62" w14:textId="5AD9EBBA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76" w:type="dxa"/>
            <w:vAlign w:val="bottom"/>
          </w:tcPr>
          <w:p w14:paraId="1F624BE1" w14:textId="38467A11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vAlign w:val="bottom"/>
          </w:tcPr>
          <w:p w14:paraId="37BCF64A" w14:textId="41085B76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" w:type="dxa"/>
            <w:vAlign w:val="bottom"/>
          </w:tcPr>
          <w:p w14:paraId="5AEE65F5" w14:textId="05A057B8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3" w:type="dxa"/>
            <w:vAlign w:val="bottom"/>
          </w:tcPr>
          <w:p w14:paraId="1905B229" w14:textId="6A2CFCE2" w:rsidR="004B5F2E" w:rsidRPr="009E6EFB" w:rsidRDefault="004B5F2E" w:rsidP="00E2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F2E" w:rsidRPr="009E6EFB" w14:paraId="27D0380A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522A577" w14:textId="77777777" w:rsidR="004B5F2E" w:rsidRPr="009E6EFB" w:rsidRDefault="004B5F2E" w:rsidP="00E21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9E6EFB"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576" w:type="dxa"/>
            <w:vAlign w:val="bottom"/>
          </w:tcPr>
          <w:p w14:paraId="7D32BC2A" w14:textId="45D1498D" w:rsidR="004B5F2E" w:rsidRPr="008F6D88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76" w:type="dxa"/>
            <w:vAlign w:val="bottom"/>
          </w:tcPr>
          <w:p w14:paraId="1E6993B7" w14:textId="176FA664" w:rsidR="004B5F2E" w:rsidRPr="008F6D88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54A214" w14:textId="614D044C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0DAC7DB" w14:textId="427DD627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3220A9" w14:textId="53D6BAD4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21BAFDC" w14:textId="12EDA4D3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14:paraId="5B367B2A" w14:textId="5A9BE9C0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76" w:type="dxa"/>
            <w:vAlign w:val="bottom"/>
          </w:tcPr>
          <w:p w14:paraId="541FD7D8" w14:textId="76062510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vAlign w:val="bottom"/>
          </w:tcPr>
          <w:p w14:paraId="4CBB604E" w14:textId="1E6CDE13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vAlign w:val="bottom"/>
          </w:tcPr>
          <w:p w14:paraId="19BF9C76" w14:textId="26FBBB70" w:rsidR="004B5F2E" w:rsidRPr="009E6EFB" w:rsidRDefault="00D5463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3" w:type="dxa"/>
          </w:tcPr>
          <w:p w14:paraId="64A84E49" w14:textId="06CA4B83" w:rsidR="004B5F2E" w:rsidRPr="009E6EFB" w:rsidRDefault="004B5F2E" w:rsidP="00E2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F2E" w:rsidRPr="009E6EFB" w14:paraId="12C4DAB5" w14:textId="77777777" w:rsidTr="00386A8B">
        <w:trPr>
          <w:trHeight w:val="144"/>
        </w:trPr>
        <w:tc>
          <w:tcPr>
            <w:tcW w:w="2970" w:type="dxa"/>
            <w:shd w:val="clear" w:color="auto" w:fill="BFBFBF"/>
            <w:noWrap/>
            <w:vAlign w:val="bottom"/>
          </w:tcPr>
          <w:p w14:paraId="7A029239" w14:textId="77777777" w:rsidR="004B5F2E" w:rsidRPr="009E6EFB" w:rsidRDefault="004B5F2E" w:rsidP="00E211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E6EF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e*</w:t>
            </w:r>
          </w:p>
        </w:tc>
        <w:tc>
          <w:tcPr>
            <w:tcW w:w="576" w:type="dxa"/>
            <w:shd w:val="clear" w:color="auto" w:fill="BFBFBF"/>
            <w:vAlign w:val="bottom"/>
          </w:tcPr>
          <w:p w14:paraId="4FB0968F" w14:textId="77777777" w:rsidR="004B5F2E" w:rsidRPr="008F6D88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448CBD8C" w14:textId="77777777" w:rsidR="004B5F2E" w:rsidRPr="008F6D88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66507647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37D67A81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3A26723E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6FF98405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524AA94E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154DE7FC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4CFF2BF1" w14:textId="77777777" w:rsidR="004B5F2E" w:rsidRPr="00AF6D35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0A0DAEFB" w14:textId="77777777" w:rsidR="004B5F2E" w:rsidRPr="00AF6D35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BFBFBF"/>
            <w:vAlign w:val="bottom"/>
          </w:tcPr>
          <w:p w14:paraId="68C96F6F" w14:textId="56724CBC" w:rsidR="004B5F2E" w:rsidRPr="009E6EFB" w:rsidRDefault="004B5F2E" w:rsidP="00E2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D3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B21A5">
              <w:rPr>
                <w:rFonts w:ascii="Times New Roman" w:eastAsia="Times New Roman" w:hAnsi="Times New Roman" w:cs="Times New Roman"/>
                <w:sz w:val="20"/>
                <w:szCs w:val="20"/>
              </w:rPr>
              <w:t>742</w:t>
            </w:r>
          </w:p>
        </w:tc>
      </w:tr>
      <w:tr w:rsidR="004B5F2E" w:rsidRPr="009E6EFB" w14:paraId="28D7AD48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2506FC04" w14:textId="77777777" w:rsidR="004B5F2E" w:rsidRPr="009E6EFB" w:rsidRDefault="004B5F2E" w:rsidP="00E21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576" w:type="dxa"/>
            <w:vAlign w:val="bottom"/>
          </w:tcPr>
          <w:p w14:paraId="17FEEA04" w14:textId="50922AA9" w:rsidR="004B5F2E" w:rsidRPr="008F6D88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vAlign w:val="bottom"/>
          </w:tcPr>
          <w:p w14:paraId="296456A6" w14:textId="03F2B186" w:rsidR="004B5F2E" w:rsidRPr="008F6D88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95CE4D1" w14:textId="2C3CC7C3" w:rsidR="004B5F2E" w:rsidRPr="009E6EFB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BC2D67B" w14:textId="61A7830D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AAFB23" w14:textId="541B6036" w:rsidR="004B5F2E" w:rsidRPr="009E6EFB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6712803" w14:textId="0D941A42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14:paraId="0E18BAB5" w14:textId="5A7DEAAD" w:rsidR="004B5F2E" w:rsidRPr="009E6EFB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vAlign w:val="bottom"/>
          </w:tcPr>
          <w:p w14:paraId="65BF6D65" w14:textId="01037151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bottom"/>
          </w:tcPr>
          <w:p w14:paraId="2C4E3003" w14:textId="7BE17628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434D40E8" w14:textId="2D6AB7F9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14:paraId="7BD4AC01" w14:textId="49FE7EA4" w:rsidR="004B5F2E" w:rsidRPr="009E6EFB" w:rsidRDefault="004B5F2E" w:rsidP="00E2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F2E" w:rsidRPr="009E6EFB" w14:paraId="1B43AF4A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751F7400" w14:textId="77777777" w:rsidR="004B5F2E" w:rsidRDefault="004B5F2E" w:rsidP="00E21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576" w:type="dxa"/>
            <w:vAlign w:val="bottom"/>
          </w:tcPr>
          <w:p w14:paraId="52B223D4" w14:textId="127B63D9" w:rsidR="004B5F2E" w:rsidRPr="008F6D88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vAlign w:val="bottom"/>
          </w:tcPr>
          <w:p w14:paraId="1715515D" w14:textId="2A1343A0" w:rsidR="004B5F2E" w:rsidRPr="008F6D88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7DF0BFE" w14:textId="32C8469A" w:rsidR="004B5F2E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2DBD362" w14:textId="3B6E2A4A" w:rsidR="004B5F2E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64934B6" w14:textId="3946CB50" w:rsidR="004B5F2E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178095A" w14:textId="326E41DE" w:rsidR="004B5F2E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bottom"/>
          </w:tcPr>
          <w:p w14:paraId="650B965D" w14:textId="558733D8" w:rsidR="004B5F2E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6" w:type="dxa"/>
            <w:vAlign w:val="bottom"/>
          </w:tcPr>
          <w:p w14:paraId="0894515E" w14:textId="48E8DD48" w:rsidR="004B5F2E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vAlign w:val="bottom"/>
          </w:tcPr>
          <w:p w14:paraId="37387524" w14:textId="137ED04C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vAlign w:val="bottom"/>
          </w:tcPr>
          <w:p w14:paraId="29BF5F35" w14:textId="72208BD1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3" w:type="dxa"/>
            <w:vAlign w:val="bottom"/>
          </w:tcPr>
          <w:p w14:paraId="3D0245FC" w14:textId="05BFCA45" w:rsidR="004B5F2E" w:rsidRPr="009E6EFB" w:rsidRDefault="004B5F2E" w:rsidP="00E2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F2E" w:rsidRPr="009E6EFB" w14:paraId="488CC035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0EA85C17" w14:textId="77777777" w:rsidR="004B5F2E" w:rsidRDefault="004B5F2E" w:rsidP="00E21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576" w:type="dxa"/>
            <w:vAlign w:val="bottom"/>
          </w:tcPr>
          <w:p w14:paraId="6BE1864A" w14:textId="22B23621" w:rsidR="004B5F2E" w:rsidRPr="008F6D88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vAlign w:val="bottom"/>
          </w:tcPr>
          <w:p w14:paraId="45E9BDF8" w14:textId="40161FCD" w:rsidR="004B5F2E" w:rsidRPr="008F6D88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3299AF3" w14:textId="406A2A2B" w:rsidR="004B5F2E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E2A3D88" w14:textId="544F3CA3" w:rsidR="004B5F2E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58781C5" w14:textId="6BF291C7" w:rsidR="004B5F2E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A8A239C" w14:textId="4AE1A89B" w:rsidR="004B5F2E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bottom"/>
          </w:tcPr>
          <w:p w14:paraId="7084BE42" w14:textId="356159EC" w:rsidR="004B5F2E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76" w:type="dxa"/>
            <w:vAlign w:val="bottom"/>
          </w:tcPr>
          <w:p w14:paraId="2F83D8B9" w14:textId="7F6A61CB" w:rsidR="004B5F2E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vAlign w:val="bottom"/>
          </w:tcPr>
          <w:p w14:paraId="771BD5AF" w14:textId="0309BF84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vAlign w:val="bottom"/>
          </w:tcPr>
          <w:p w14:paraId="7602C478" w14:textId="65AECEDE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3" w:type="dxa"/>
            <w:vAlign w:val="bottom"/>
          </w:tcPr>
          <w:p w14:paraId="701DF6AA" w14:textId="2DB43930" w:rsidR="004B5F2E" w:rsidRPr="009E6EFB" w:rsidRDefault="004B5F2E" w:rsidP="00E2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F2E" w:rsidRPr="009E6EFB" w14:paraId="1F73AC59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5AB6932F" w14:textId="77777777" w:rsidR="004B5F2E" w:rsidRPr="009E6EFB" w:rsidRDefault="004B5F2E" w:rsidP="00E21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576" w:type="dxa"/>
            <w:vAlign w:val="bottom"/>
          </w:tcPr>
          <w:p w14:paraId="29395B6D" w14:textId="2AA1A8F4" w:rsidR="004B5F2E" w:rsidRPr="008F6D88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" w:type="dxa"/>
            <w:vAlign w:val="bottom"/>
          </w:tcPr>
          <w:p w14:paraId="187526E9" w14:textId="37420219" w:rsidR="004B5F2E" w:rsidRPr="008F6D88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16288F7" w14:textId="16D6AE1B" w:rsidR="004B5F2E" w:rsidRPr="009E6EFB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C2D6125" w14:textId="7823F50B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3F4941F" w14:textId="59300A55" w:rsidR="004B5F2E" w:rsidRPr="009E6EFB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8E32E46" w14:textId="0E6ECE93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bottom"/>
          </w:tcPr>
          <w:p w14:paraId="2E72F212" w14:textId="53E06A78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6" w:type="dxa"/>
            <w:vAlign w:val="bottom"/>
          </w:tcPr>
          <w:p w14:paraId="0ABD70B0" w14:textId="5BFFA66C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vAlign w:val="bottom"/>
          </w:tcPr>
          <w:p w14:paraId="448EB1F9" w14:textId="2804DE81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" w:type="dxa"/>
            <w:vAlign w:val="bottom"/>
          </w:tcPr>
          <w:p w14:paraId="7D5219A5" w14:textId="6DEBA011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3" w:type="dxa"/>
          </w:tcPr>
          <w:p w14:paraId="2098C2BE" w14:textId="63382E39" w:rsidR="004B5F2E" w:rsidRPr="009E6EFB" w:rsidRDefault="004B5F2E" w:rsidP="00E2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F2E" w:rsidRPr="009E6EFB" w14:paraId="76A7AA98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33A78416" w14:textId="77777777" w:rsidR="004B5F2E" w:rsidRPr="009E6EFB" w:rsidRDefault="004B5F2E" w:rsidP="00E21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576" w:type="dxa"/>
            <w:vAlign w:val="bottom"/>
          </w:tcPr>
          <w:p w14:paraId="3C830AD9" w14:textId="796245C5" w:rsidR="004B5F2E" w:rsidRPr="008F6D88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vAlign w:val="bottom"/>
          </w:tcPr>
          <w:p w14:paraId="0A43EBEB" w14:textId="04796960" w:rsidR="004B5F2E" w:rsidRPr="008F6D88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ABE5BFA" w14:textId="2BF05EAB" w:rsidR="004B5F2E" w:rsidRPr="009E6EFB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3DB7C36" w14:textId="47F617F6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638D6CB" w14:textId="230945D5" w:rsidR="004B5F2E" w:rsidRPr="009E6EFB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D9505E9" w14:textId="74D9A9C2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vAlign w:val="bottom"/>
          </w:tcPr>
          <w:p w14:paraId="19107F28" w14:textId="296C831A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76" w:type="dxa"/>
            <w:vAlign w:val="bottom"/>
          </w:tcPr>
          <w:p w14:paraId="28EAEE42" w14:textId="1B80744E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vAlign w:val="bottom"/>
          </w:tcPr>
          <w:p w14:paraId="2C688E96" w14:textId="5DD8D381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" w:type="dxa"/>
            <w:vAlign w:val="bottom"/>
          </w:tcPr>
          <w:p w14:paraId="380BCA42" w14:textId="5D8246D6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3" w:type="dxa"/>
          </w:tcPr>
          <w:p w14:paraId="57C333D1" w14:textId="51AEC015" w:rsidR="004B5F2E" w:rsidRPr="009E6EFB" w:rsidRDefault="004B5F2E" w:rsidP="00E2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F2E" w:rsidRPr="009E6EFB" w14:paraId="08E34C77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194888F9" w14:textId="77777777" w:rsidR="004B5F2E" w:rsidRPr="009E6EFB" w:rsidRDefault="004B5F2E" w:rsidP="00E21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-89</w:t>
            </w:r>
          </w:p>
        </w:tc>
        <w:tc>
          <w:tcPr>
            <w:tcW w:w="576" w:type="dxa"/>
            <w:vAlign w:val="bottom"/>
          </w:tcPr>
          <w:p w14:paraId="0EBB86C3" w14:textId="4A1B8DA1" w:rsidR="004B5F2E" w:rsidRPr="008F6D88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vAlign w:val="bottom"/>
          </w:tcPr>
          <w:p w14:paraId="4B2D9332" w14:textId="742AD317" w:rsidR="004B5F2E" w:rsidRPr="008F6D88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E74D363" w14:textId="3F6C825D" w:rsidR="004B5F2E" w:rsidRPr="009E6EFB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2DE37DC" w14:textId="38025016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211C3EC" w14:textId="35C8C5E2" w:rsidR="004B5F2E" w:rsidRPr="009E6EFB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E95F5C5" w14:textId="3FB7C0AE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14:paraId="0A0279E2" w14:textId="474C7B6C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" w:type="dxa"/>
            <w:vAlign w:val="bottom"/>
          </w:tcPr>
          <w:p w14:paraId="1C0A9B8F" w14:textId="7C266926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vAlign w:val="bottom"/>
          </w:tcPr>
          <w:p w14:paraId="31EDC33F" w14:textId="6236E822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vAlign w:val="bottom"/>
          </w:tcPr>
          <w:p w14:paraId="3D8D0A59" w14:textId="77D1E05C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3" w:type="dxa"/>
          </w:tcPr>
          <w:p w14:paraId="5DFE893A" w14:textId="375B1DA5" w:rsidR="004B5F2E" w:rsidRPr="009E6EFB" w:rsidRDefault="004B5F2E" w:rsidP="00E2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F2E" w:rsidRPr="009E6EFB" w14:paraId="5603B576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12F93545" w14:textId="77777777" w:rsidR="004B5F2E" w:rsidRPr="009E6EFB" w:rsidRDefault="004B5F2E" w:rsidP="00E21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&gt;</w:t>
            </w:r>
          </w:p>
        </w:tc>
        <w:tc>
          <w:tcPr>
            <w:tcW w:w="576" w:type="dxa"/>
            <w:vAlign w:val="bottom"/>
          </w:tcPr>
          <w:p w14:paraId="7D7D48D7" w14:textId="1E152518" w:rsidR="004B5F2E" w:rsidRPr="008F6D88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4A6069D3" w14:textId="29F11AE8" w:rsidR="004B5F2E" w:rsidRPr="008F6D88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FC89818" w14:textId="40D2051F" w:rsidR="004B5F2E" w:rsidRPr="009E6EFB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D7FC5C1" w14:textId="4BC7371B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D272D4" w14:textId="725C5035" w:rsidR="004B5F2E" w:rsidRPr="009E6EFB" w:rsidRDefault="00303D67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98BF048" w14:textId="0767A8C8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588DB5A6" w14:textId="5C27BF44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vAlign w:val="bottom"/>
          </w:tcPr>
          <w:p w14:paraId="4F7E83AF" w14:textId="23A288E6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vAlign w:val="bottom"/>
          </w:tcPr>
          <w:p w14:paraId="7B7267C6" w14:textId="6F744C3F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vAlign w:val="bottom"/>
          </w:tcPr>
          <w:p w14:paraId="416E0CCD" w14:textId="119CEAF2" w:rsidR="004B5F2E" w:rsidRPr="009E6EFB" w:rsidRDefault="00AF31F5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3" w:type="dxa"/>
          </w:tcPr>
          <w:p w14:paraId="438EBD5F" w14:textId="66D2D624" w:rsidR="004B5F2E" w:rsidRPr="009E6EFB" w:rsidRDefault="004B5F2E" w:rsidP="00E2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F2E" w:rsidRPr="009E6EFB" w14:paraId="7EAB8B2E" w14:textId="77777777" w:rsidTr="00386A8B">
        <w:trPr>
          <w:trHeight w:val="144"/>
        </w:trPr>
        <w:tc>
          <w:tcPr>
            <w:tcW w:w="2970" w:type="dxa"/>
            <w:shd w:val="clear" w:color="auto" w:fill="BFBFBF"/>
            <w:noWrap/>
            <w:vAlign w:val="bottom"/>
          </w:tcPr>
          <w:p w14:paraId="67554270" w14:textId="77777777" w:rsidR="004B5F2E" w:rsidRPr="009E6EFB" w:rsidRDefault="004B5F2E" w:rsidP="00E211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hnicity</w:t>
            </w:r>
            <w:r w:rsidRPr="009E6EF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576" w:type="dxa"/>
            <w:shd w:val="clear" w:color="auto" w:fill="BFBFBF"/>
            <w:vAlign w:val="bottom"/>
          </w:tcPr>
          <w:p w14:paraId="4CE2A2F8" w14:textId="77777777" w:rsidR="004B5F2E" w:rsidRPr="008F6D88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2D92ED98" w14:textId="77777777" w:rsidR="004B5F2E" w:rsidRPr="008F6D88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78B1B077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53CBB3AD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48B8C3CC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733C3BAD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68CA627E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37316559" w14:textId="77777777" w:rsidR="004B5F2E" w:rsidRPr="009E6EFB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08C4DE73" w14:textId="77777777" w:rsidR="004B5F2E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058E5136" w14:textId="77777777" w:rsidR="004B5F2E" w:rsidRDefault="004B5F2E" w:rsidP="006234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BFBFBF"/>
            <w:vAlign w:val="bottom"/>
          </w:tcPr>
          <w:p w14:paraId="7D09DE8C" w14:textId="35EDF9A0" w:rsidR="004B5F2E" w:rsidRPr="009E6EFB" w:rsidRDefault="004B5F2E" w:rsidP="00E2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E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696B29" w:rsidRPr="009E6EFB" w14:paraId="7AE81964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6075A53" w14:textId="2B24D709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panic/Latino</w:t>
            </w:r>
          </w:p>
        </w:tc>
        <w:tc>
          <w:tcPr>
            <w:tcW w:w="576" w:type="dxa"/>
            <w:vAlign w:val="bottom"/>
          </w:tcPr>
          <w:p w14:paraId="3320EA4F" w14:textId="72B2C374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10C9AF78" w14:textId="2981B1B8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45D4F1C" w14:textId="426ECFA6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AB0A7B6" w14:textId="4ED2BD73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61EAFFB" w14:textId="12AF64E8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252193B" w14:textId="46A8DB4C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vAlign w:val="bottom"/>
          </w:tcPr>
          <w:p w14:paraId="529EDF99" w14:textId="71DC2B70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vAlign w:val="bottom"/>
          </w:tcPr>
          <w:p w14:paraId="33F4D177" w14:textId="150CEA4D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vAlign w:val="bottom"/>
          </w:tcPr>
          <w:p w14:paraId="44362149" w14:textId="27679C48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vAlign w:val="bottom"/>
          </w:tcPr>
          <w:p w14:paraId="63F4B1C7" w14:textId="5C9A378F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3" w:type="dxa"/>
            <w:vAlign w:val="bottom"/>
          </w:tcPr>
          <w:p w14:paraId="521496C0" w14:textId="3FCE2F2D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2F9DAE5C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52302C5" w14:textId="76E3E923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Hispanic/Latino</w:t>
            </w:r>
            <w:r w:rsidRPr="009E6E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576" w:type="dxa"/>
            <w:vAlign w:val="bottom"/>
          </w:tcPr>
          <w:p w14:paraId="1B2E19B5" w14:textId="4F01209E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529CFBEF" w14:textId="6F8BB842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B79EF17" w14:textId="3020E2E1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FD63B71" w14:textId="6757EEC5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8B34215" w14:textId="6DBED98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FFAE5EA" w14:textId="127FC902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0" w:type="dxa"/>
            <w:vAlign w:val="bottom"/>
          </w:tcPr>
          <w:p w14:paraId="47530405" w14:textId="267B55E9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vAlign w:val="bottom"/>
          </w:tcPr>
          <w:p w14:paraId="56CE0EA1" w14:textId="336C9E9A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0" w:type="dxa"/>
            <w:vAlign w:val="bottom"/>
          </w:tcPr>
          <w:p w14:paraId="1BE04565" w14:textId="4CE3437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vAlign w:val="bottom"/>
          </w:tcPr>
          <w:p w14:paraId="0455CBF2" w14:textId="23523FC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</w:tcPr>
          <w:p w14:paraId="3A141606" w14:textId="3D5516BB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63A4898B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4F36D284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576" w:type="dxa"/>
            <w:vAlign w:val="bottom"/>
          </w:tcPr>
          <w:p w14:paraId="0536FCA8" w14:textId="1F06EAEC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6" w:type="dxa"/>
            <w:vAlign w:val="bottom"/>
          </w:tcPr>
          <w:p w14:paraId="29875F52" w14:textId="57F6AE6D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9609FA9" w14:textId="78ACA7D4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AD9EC31" w14:textId="649CE57A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46C674" w14:textId="6F6ADE39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73821E2" w14:textId="32ACA05F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vAlign w:val="bottom"/>
          </w:tcPr>
          <w:p w14:paraId="3F78E1D3" w14:textId="3D880D00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76" w:type="dxa"/>
            <w:vAlign w:val="bottom"/>
          </w:tcPr>
          <w:p w14:paraId="1B7C25E9" w14:textId="40458CD4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vAlign w:val="bottom"/>
          </w:tcPr>
          <w:p w14:paraId="06E42F55" w14:textId="40AF8B59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6" w:type="dxa"/>
            <w:vAlign w:val="bottom"/>
          </w:tcPr>
          <w:p w14:paraId="713E695B" w14:textId="586F93D9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3" w:type="dxa"/>
          </w:tcPr>
          <w:p w14:paraId="04C70F59" w14:textId="6A7DA561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40C7CA34" w14:textId="77777777" w:rsidTr="00386A8B">
        <w:trPr>
          <w:trHeight w:val="144"/>
        </w:trPr>
        <w:tc>
          <w:tcPr>
            <w:tcW w:w="2970" w:type="dxa"/>
            <w:shd w:val="clear" w:color="auto" w:fill="BFBFBF"/>
            <w:noWrap/>
            <w:vAlign w:val="bottom"/>
          </w:tcPr>
          <w:p w14:paraId="3A3D8CE3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ce</w:t>
            </w:r>
            <w:r w:rsidRPr="009E6EF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576" w:type="dxa"/>
            <w:shd w:val="clear" w:color="auto" w:fill="BFBFBF"/>
            <w:vAlign w:val="bottom"/>
          </w:tcPr>
          <w:p w14:paraId="6652AFD0" w14:textId="77777777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0D2FA61E" w14:textId="77777777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7804816C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5FE5F2BC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139E02B9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2FDB2051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0473843E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5EA4F691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/>
            <w:vAlign w:val="bottom"/>
          </w:tcPr>
          <w:p w14:paraId="29F3D5D2" w14:textId="77777777" w:rsidR="00696B29" w:rsidRPr="00E2115E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/>
            <w:vAlign w:val="bottom"/>
          </w:tcPr>
          <w:p w14:paraId="38E0CDAD" w14:textId="77777777" w:rsidR="00696B29" w:rsidRPr="00E2115E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BFBFBF"/>
            <w:vAlign w:val="bottom"/>
          </w:tcPr>
          <w:p w14:paraId="799413C8" w14:textId="6F51F039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15E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86CD6">
              <w:rPr>
                <w:rFonts w:ascii="Times New Roman" w:eastAsia="Times New Roman" w:hAnsi="Times New Roman" w:cs="Times New Roman"/>
                <w:sz w:val="20"/>
                <w:szCs w:val="20"/>
              </w:rPr>
              <w:t>871</w:t>
            </w:r>
          </w:p>
        </w:tc>
      </w:tr>
      <w:tr w:rsidR="00696B29" w:rsidRPr="009E6EFB" w14:paraId="74BE851E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BA5121E" w14:textId="0F650B69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576" w:type="dxa"/>
            <w:vAlign w:val="bottom"/>
          </w:tcPr>
          <w:p w14:paraId="16B4F1F3" w14:textId="75472AB7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36B2C414" w14:textId="0EA2BBE4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3191414" w14:textId="2A859CD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423EA73" w14:textId="712B768E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0E63DE9" w14:textId="57C40CF6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BE1CF10" w14:textId="3E0E4CF6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60D17439" w14:textId="3C140B0D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vAlign w:val="bottom"/>
          </w:tcPr>
          <w:p w14:paraId="5E649F9F" w14:textId="0F23E29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vAlign w:val="bottom"/>
          </w:tcPr>
          <w:p w14:paraId="6A67748F" w14:textId="77E2A5C3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4B86D69B" w14:textId="34AB6571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14:paraId="554C8CB3" w14:textId="233F3952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15B4D393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C05C4C9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576" w:type="dxa"/>
            <w:vAlign w:val="bottom"/>
          </w:tcPr>
          <w:p w14:paraId="145B3AA6" w14:textId="463EA431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vAlign w:val="bottom"/>
          </w:tcPr>
          <w:p w14:paraId="0AE5ADCD" w14:textId="188AA821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8494D7E" w14:textId="62DF456A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F2EA135" w14:textId="0472B5A8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AEB3E33" w14:textId="17322C03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DBE2377" w14:textId="683259C0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52634626" w14:textId="67F8B54E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vAlign w:val="bottom"/>
          </w:tcPr>
          <w:p w14:paraId="4587094E" w14:textId="6EB900E3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vAlign w:val="bottom"/>
          </w:tcPr>
          <w:p w14:paraId="0996018D" w14:textId="4CFE258C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vAlign w:val="bottom"/>
          </w:tcPr>
          <w:p w14:paraId="5455553C" w14:textId="1DB4A9F2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3" w:type="dxa"/>
          </w:tcPr>
          <w:p w14:paraId="687CC595" w14:textId="0EE3CDA8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1B4A6F72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5257E33" w14:textId="7D78B3AC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/African American</w:t>
            </w:r>
          </w:p>
        </w:tc>
        <w:tc>
          <w:tcPr>
            <w:tcW w:w="576" w:type="dxa"/>
            <w:vAlign w:val="bottom"/>
          </w:tcPr>
          <w:p w14:paraId="1A675587" w14:textId="6C2DD36D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vAlign w:val="bottom"/>
          </w:tcPr>
          <w:p w14:paraId="0948DE35" w14:textId="1A60B928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B8159A4" w14:textId="2BCD3434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C58BFDF" w14:textId="4FB9EB10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3C598F1" w14:textId="76E9AC4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E89219A" w14:textId="0E829832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bottom"/>
          </w:tcPr>
          <w:p w14:paraId="2DDAF8CC" w14:textId="6734D768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6" w:type="dxa"/>
            <w:vAlign w:val="bottom"/>
          </w:tcPr>
          <w:p w14:paraId="44877A82" w14:textId="4A64079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vAlign w:val="bottom"/>
          </w:tcPr>
          <w:p w14:paraId="029558DF" w14:textId="4CF34180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dxa"/>
            <w:vAlign w:val="bottom"/>
          </w:tcPr>
          <w:p w14:paraId="543D3A2D" w14:textId="0CD986BC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3" w:type="dxa"/>
          </w:tcPr>
          <w:p w14:paraId="1C73A33F" w14:textId="68B3C945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1CEA3FD3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1A22DCD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76" w:type="dxa"/>
            <w:vAlign w:val="bottom"/>
          </w:tcPr>
          <w:p w14:paraId="15C3CC98" w14:textId="7CA6EAAB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6" w:type="dxa"/>
            <w:vAlign w:val="bottom"/>
          </w:tcPr>
          <w:p w14:paraId="138CA2C3" w14:textId="5D7F2140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54CC784" w14:textId="2DCACA6A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D8EE107" w14:textId="63402150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D5BADB9" w14:textId="4106C72E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124666D" w14:textId="067E41B5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bottom"/>
          </w:tcPr>
          <w:p w14:paraId="5C7A43BB" w14:textId="25BF92AC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76" w:type="dxa"/>
            <w:vAlign w:val="bottom"/>
          </w:tcPr>
          <w:p w14:paraId="5985387F" w14:textId="7A8400E5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vAlign w:val="bottom"/>
          </w:tcPr>
          <w:p w14:paraId="46A53308" w14:textId="2B24BCF1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6" w:type="dxa"/>
            <w:vAlign w:val="bottom"/>
          </w:tcPr>
          <w:p w14:paraId="7875BBCB" w14:textId="5B3D6915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3" w:type="dxa"/>
          </w:tcPr>
          <w:p w14:paraId="66D538A0" w14:textId="4BEDAF95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26E6" w:rsidRPr="009E6EFB" w14:paraId="692062F0" w14:textId="77777777" w:rsidTr="001426E6">
        <w:trPr>
          <w:trHeight w:val="144"/>
        </w:trPr>
        <w:tc>
          <w:tcPr>
            <w:tcW w:w="2970" w:type="dxa"/>
            <w:shd w:val="clear" w:color="auto" w:fill="BFBFBF" w:themeFill="background1" w:themeFillShade="BF"/>
            <w:noWrap/>
            <w:vAlign w:val="bottom"/>
          </w:tcPr>
          <w:p w14:paraId="7DCFA25D" w14:textId="777347FB" w:rsidR="001426E6" w:rsidRPr="001426E6" w:rsidRDefault="001426E6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6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Pr="001426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ographic site of patient</w:t>
            </w:r>
            <w:r w:rsidRPr="001426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9E6EF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2194BB4E" w14:textId="77777777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61E25A01" w14:textId="77777777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bottom"/>
          </w:tcPr>
          <w:p w14:paraId="43A3BAD2" w14:textId="77777777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bottom"/>
          </w:tcPr>
          <w:p w14:paraId="7B42D7B0" w14:textId="77777777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bottom"/>
          </w:tcPr>
          <w:p w14:paraId="4E596D21" w14:textId="77777777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bottom"/>
          </w:tcPr>
          <w:p w14:paraId="57BC5DEF" w14:textId="77777777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bottom"/>
          </w:tcPr>
          <w:p w14:paraId="706C7695" w14:textId="77777777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0C0E2D64" w14:textId="77777777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bottom"/>
          </w:tcPr>
          <w:p w14:paraId="16F0012A" w14:textId="77777777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106965B4" w14:textId="77777777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14:paraId="366F5BC5" w14:textId="2DCDC4D2" w:rsidR="001426E6" w:rsidRPr="009E6EFB" w:rsidRDefault="001426E6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A4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</w:tr>
      <w:tr w:rsidR="001426E6" w:rsidRPr="009E6EFB" w14:paraId="6E6B2871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1EFBD27A" w14:textId="45ECB5CF" w:rsidR="001426E6" w:rsidRDefault="001426E6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United States</w:t>
            </w:r>
          </w:p>
        </w:tc>
        <w:tc>
          <w:tcPr>
            <w:tcW w:w="576" w:type="dxa"/>
            <w:vAlign w:val="bottom"/>
          </w:tcPr>
          <w:p w14:paraId="3DC64C9D" w14:textId="1C9D6192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vAlign w:val="bottom"/>
          </w:tcPr>
          <w:p w14:paraId="7B760902" w14:textId="2AFF0D23" w:rsidR="001426E6" w:rsidRDefault="005A468F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A449A18" w14:textId="60461B15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4D87B0A" w14:textId="27758348" w:rsidR="001426E6" w:rsidRDefault="005A468F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FF4ECE5" w14:textId="3B115BEF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2310B39" w14:textId="1E2F5F95" w:rsidR="001426E6" w:rsidRDefault="005A468F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bottom"/>
          </w:tcPr>
          <w:p w14:paraId="4E885143" w14:textId="5A714840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6" w:type="dxa"/>
            <w:vAlign w:val="bottom"/>
          </w:tcPr>
          <w:p w14:paraId="5EA26316" w14:textId="31E2AFA7" w:rsidR="001426E6" w:rsidRDefault="00EF08BA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vAlign w:val="bottom"/>
          </w:tcPr>
          <w:p w14:paraId="16C0247A" w14:textId="11347ADE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vAlign w:val="bottom"/>
          </w:tcPr>
          <w:p w14:paraId="64441BDC" w14:textId="586B6563" w:rsidR="001426E6" w:rsidRDefault="00EF08BA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</w:tcPr>
          <w:p w14:paraId="23EDA1F6" w14:textId="77777777" w:rsidR="001426E6" w:rsidRPr="009E6EFB" w:rsidRDefault="001426E6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26E6" w:rsidRPr="009E6EFB" w14:paraId="3B5C999C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43730E65" w14:textId="51C336AD" w:rsidR="001426E6" w:rsidRDefault="001426E6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576" w:type="dxa"/>
            <w:vAlign w:val="bottom"/>
          </w:tcPr>
          <w:p w14:paraId="2FFC1C6C" w14:textId="2151F58E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76" w:type="dxa"/>
            <w:vAlign w:val="bottom"/>
          </w:tcPr>
          <w:p w14:paraId="75DB2C01" w14:textId="5DAF9957" w:rsidR="001426E6" w:rsidRDefault="005A468F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4341B38" w14:textId="4DAE842C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E05331A" w14:textId="6E58016B" w:rsidR="001426E6" w:rsidRDefault="005A468F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8861461" w14:textId="49C8ACF9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AC8C652" w14:textId="7B74E6C8" w:rsidR="001426E6" w:rsidRDefault="00EF08BA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vAlign w:val="bottom"/>
          </w:tcPr>
          <w:p w14:paraId="136D2603" w14:textId="272D5577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76" w:type="dxa"/>
            <w:vAlign w:val="bottom"/>
          </w:tcPr>
          <w:p w14:paraId="5D57FBFB" w14:textId="2B7F945C" w:rsidR="001426E6" w:rsidRDefault="00EF08BA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vAlign w:val="bottom"/>
          </w:tcPr>
          <w:p w14:paraId="136AC38C" w14:textId="160DE5F4" w:rsidR="001426E6" w:rsidRDefault="001426E6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6" w:type="dxa"/>
            <w:vAlign w:val="bottom"/>
          </w:tcPr>
          <w:p w14:paraId="01DC92E7" w14:textId="2281C037" w:rsidR="001426E6" w:rsidRDefault="00EF08BA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3" w:type="dxa"/>
          </w:tcPr>
          <w:p w14:paraId="05FC4E83" w14:textId="77777777" w:rsidR="001426E6" w:rsidRPr="009E6EFB" w:rsidRDefault="001426E6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5156C308" w14:textId="77777777" w:rsidTr="00386A8B">
        <w:trPr>
          <w:trHeight w:val="144"/>
        </w:trPr>
        <w:tc>
          <w:tcPr>
            <w:tcW w:w="2970" w:type="dxa"/>
            <w:shd w:val="clear" w:color="auto" w:fill="BFBFBF" w:themeFill="background1" w:themeFillShade="BF"/>
            <w:noWrap/>
            <w:vAlign w:val="bottom"/>
          </w:tcPr>
          <w:p w14:paraId="619F3221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umor Location</w:t>
            </w:r>
            <w:r w:rsidRPr="009E6EF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335309D6" w14:textId="77777777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13AD1529" w14:textId="77777777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bottom"/>
          </w:tcPr>
          <w:p w14:paraId="72118522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bottom"/>
          </w:tcPr>
          <w:p w14:paraId="252D4EE2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bottom"/>
          </w:tcPr>
          <w:p w14:paraId="5637EC5F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bottom"/>
          </w:tcPr>
          <w:p w14:paraId="3A73E229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bottom"/>
          </w:tcPr>
          <w:p w14:paraId="0AB81D15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54406E78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bottom"/>
          </w:tcPr>
          <w:p w14:paraId="7E26120D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71CD9D36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  <w:vAlign w:val="bottom"/>
          </w:tcPr>
          <w:p w14:paraId="46DAC224" w14:textId="0A5D3117" w:rsidR="00696B29" w:rsidRPr="00872A8A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696B29" w:rsidRPr="009E6EFB" w14:paraId="2CC206F6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0884EF96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343E">
              <w:rPr>
                <w:rFonts w:ascii="Times New Roman" w:eastAsia="Times New Roman" w:hAnsi="Times New Roman" w:cs="Times New Roman"/>
                <w:sz w:val="20"/>
                <w:szCs w:val="20"/>
              </w:rPr>
              <w:t>Ascending Colon</w:t>
            </w:r>
          </w:p>
        </w:tc>
        <w:tc>
          <w:tcPr>
            <w:tcW w:w="576" w:type="dxa"/>
            <w:vAlign w:val="bottom"/>
          </w:tcPr>
          <w:p w14:paraId="6EE8139F" w14:textId="2940539B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" w:type="dxa"/>
            <w:vAlign w:val="bottom"/>
          </w:tcPr>
          <w:p w14:paraId="5845BB90" w14:textId="2DB5BE9C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6396672" w14:textId="01AA2A82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31BE2CD" w14:textId="2B589CFC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FD8C5F0" w14:textId="6B69B3E4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A2E5E80" w14:textId="78855414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bottom"/>
          </w:tcPr>
          <w:p w14:paraId="5FEC5E4B" w14:textId="5BF9EB06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" w:type="dxa"/>
            <w:vAlign w:val="bottom"/>
          </w:tcPr>
          <w:p w14:paraId="09EA3E96" w14:textId="57D536BD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vAlign w:val="bottom"/>
          </w:tcPr>
          <w:p w14:paraId="3A4E5D93" w14:textId="1925FFB6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vAlign w:val="bottom"/>
          </w:tcPr>
          <w:p w14:paraId="5906FE98" w14:textId="6861D929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3" w:type="dxa"/>
            <w:vAlign w:val="bottom"/>
          </w:tcPr>
          <w:p w14:paraId="7A6FC413" w14:textId="78150252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04AED63F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2A91E129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343E">
              <w:rPr>
                <w:rFonts w:ascii="Times New Roman" w:eastAsia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576" w:type="dxa"/>
            <w:vAlign w:val="bottom"/>
          </w:tcPr>
          <w:p w14:paraId="3977BAE9" w14:textId="23D41E3A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vAlign w:val="bottom"/>
          </w:tcPr>
          <w:p w14:paraId="414A4E64" w14:textId="27CCF692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AAE32AF" w14:textId="782D702D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7DB540A" w14:textId="018B49D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433F61F" w14:textId="661F0104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875F215" w14:textId="08312A50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bottom"/>
          </w:tcPr>
          <w:p w14:paraId="1FD4DBE8" w14:textId="08AF2FB5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6" w:type="dxa"/>
            <w:vAlign w:val="bottom"/>
          </w:tcPr>
          <w:p w14:paraId="440529AC" w14:textId="4157E5DA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vAlign w:val="bottom"/>
          </w:tcPr>
          <w:p w14:paraId="29D378A3" w14:textId="753E5ECF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" w:type="dxa"/>
            <w:vAlign w:val="bottom"/>
          </w:tcPr>
          <w:p w14:paraId="57004D0C" w14:textId="6154C536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3" w:type="dxa"/>
          </w:tcPr>
          <w:p w14:paraId="151C95E3" w14:textId="7C620254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07B491D7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425DEBE1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343E">
              <w:rPr>
                <w:rFonts w:ascii="Times New Roman" w:eastAsia="Times New Roman" w:hAnsi="Times New Roman" w:cs="Times New Roman"/>
                <w:sz w:val="20"/>
                <w:szCs w:val="20"/>
              </w:rPr>
              <w:t>Descending Colon</w:t>
            </w:r>
          </w:p>
        </w:tc>
        <w:tc>
          <w:tcPr>
            <w:tcW w:w="576" w:type="dxa"/>
            <w:vAlign w:val="bottom"/>
          </w:tcPr>
          <w:p w14:paraId="282EEB09" w14:textId="1B986466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vAlign w:val="bottom"/>
          </w:tcPr>
          <w:p w14:paraId="2AFB7902" w14:textId="7D1BFE93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5E192C" w14:textId="02355BF9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0F85F7D" w14:textId="26E2BDF4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740239" w14:textId="4E76E08D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48606F2" w14:textId="2CD59551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vAlign w:val="bottom"/>
          </w:tcPr>
          <w:p w14:paraId="14C53B46" w14:textId="43C5E6C1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vAlign w:val="bottom"/>
          </w:tcPr>
          <w:p w14:paraId="6D7F993C" w14:textId="4652CC82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vAlign w:val="bottom"/>
          </w:tcPr>
          <w:p w14:paraId="7B275766" w14:textId="74C82913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167F4072" w14:textId="0C1E8395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</w:tcPr>
          <w:p w14:paraId="53268476" w14:textId="41989B01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59F30BFB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354B98F5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343E">
              <w:rPr>
                <w:rFonts w:ascii="Times New Roman" w:eastAsia="Times New Roman" w:hAnsi="Times New Roman" w:cs="Times New Roman"/>
                <w:sz w:val="20"/>
                <w:szCs w:val="20"/>
              </w:rPr>
              <w:t>Hepatic Flexure</w:t>
            </w:r>
          </w:p>
        </w:tc>
        <w:tc>
          <w:tcPr>
            <w:tcW w:w="576" w:type="dxa"/>
            <w:vAlign w:val="bottom"/>
          </w:tcPr>
          <w:p w14:paraId="3037BD28" w14:textId="405061EA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vAlign w:val="bottom"/>
          </w:tcPr>
          <w:p w14:paraId="65606C50" w14:textId="119602FD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F282F86" w14:textId="54161495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3B40831" w14:textId="3CEEE5F3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AAF17B" w14:textId="419162D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4FEBF92" w14:textId="33D3E640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vAlign w:val="bottom"/>
          </w:tcPr>
          <w:p w14:paraId="2C080D3F" w14:textId="1A325634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vAlign w:val="bottom"/>
          </w:tcPr>
          <w:p w14:paraId="4BF0EF1F" w14:textId="4B55AA04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vAlign w:val="bottom"/>
          </w:tcPr>
          <w:p w14:paraId="4AE4A5A8" w14:textId="3DDCC419" w:rsidR="00696B29" w:rsidRPr="00486D5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D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3CDFA43E" w14:textId="09AAB23D" w:rsidR="00696B29" w:rsidRPr="00305AC4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05A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</w:tcPr>
          <w:p w14:paraId="75124BCE" w14:textId="2AD8090B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96B29" w:rsidRPr="009E6EFB" w14:paraId="19C00D4B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5C1F769F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343E">
              <w:rPr>
                <w:rFonts w:ascii="Times New Roman" w:eastAsia="Times New Roman" w:hAnsi="Times New Roman" w:cs="Times New Roman"/>
                <w:sz w:val="20"/>
                <w:szCs w:val="20"/>
              </w:rPr>
              <w:t>Rectosigmoid Junction</w:t>
            </w:r>
          </w:p>
        </w:tc>
        <w:tc>
          <w:tcPr>
            <w:tcW w:w="576" w:type="dxa"/>
            <w:vAlign w:val="bottom"/>
          </w:tcPr>
          <w:p w14:paraId="3E1694D1" w14:textId="66C92513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0357F4B7" w14:textId="42FD68B2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53BB56" w14:textId="6E2069A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746CE8D" w14:textId="3B018486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26EB7D0" w14:textId="018A390A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C8E7012" w14:textId="6334F785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6F6E1D48" w14:textId="1821C56F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6E663C94" w14:textId="306830A6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555DFEFB" w14:textId="595BD935" w:rsidR="00696B29" w:rsidRPr="00486D5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D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7DDC2875" w14:textId="74849018" w:rsidR="00696B29" w:rsidRPr="00305AC4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05A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</w:tcPr>
          <w:p w14:paraId="632EE97B" w14:textId="6AACAFAB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96B29" w:rsidRPr="009E6EFB" w14:paraId="77C40A69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77CAC884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343E">
              <w:rPr>
                <w:rFonts w:ascii="Times New Roman" w:eastAsia="Times New Roman" w:hAnsi="Times New Roman" w:cs="Times New Roman"/>
                <w:sz w:val="20"/>
                <w:szCs w:val="20"/>
              </w:rPr>
              <w:t>Sigmoid Colon</w:t>
            </w:r>
          </w:p>
        </w:tc>
        <w:tc>
          <w:tcPr>
            <w:tcW w:w="576" w:type="dxa"/>
            <w:vAlign w:val="bottom"/>
          </w:tcPr>
          <w:p w14:paraId="397B5ABA" w14:textId="4DA0264A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vAlign w:val="bottom"/>
          </w:tcPr>
          <w:p w14:paraId="4C546544" w14:textId="0EA644C4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CBDB76B" w14:textId="5464AF2D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5327C47" w14:textId="45C29480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D6AC07" w14:textId="2EBAE111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2924250" w14:textId="1E2609FA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bottom"/>
          </w:tcPr>
          <w:p w14:paraId="0006D2A1" w14:textId="2FCCE573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76" w:type="dxa"/>
            <w:vAlign w:val="bottom"/>
          </w:tcPr>
          <w:p w14:paraId="20CB1C9E" w14:textId="4EC4D50D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vAlign w:val="bottom"/>
          </w:tcPr>
          <w:p w14:paraId="6A1421AF" w14:textId="33A8B633" w:rsidR="00696B29" w:rsidRPr="00486D5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D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vAlign w:val="bottom"/>
          </w:tcPr>
          <w:p w14:paraId="2DA825F9" w14:textId="1C98E2EE" w:rsidR="00696B29" w:rsidRPr="00305AC4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05A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</w:tcPr>
          <w:p w14:paraId="2B15A0BC" w14:textId="0208FB95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96B29" w:rsidRPr="009E6EFB" w14:paraId="7620E93B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36D04E3D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343E">
              <w:rPr>
                <w:rFonts w:ascii="Times New Roman" w:eastAsia="Times New Roman" w:hAnsi="Times New Roman" w:cs="Times New Roman"/>
                <w:sz w:val="20"/>
                <w:szCs w:val="20"/>
              </w:rPr>
              <w:t>Splenic Flexure</w:t>
            </w:r>
          </w:p>
        </w:tc>
        <w:tc>
          <w:tcPr>
            <w:tcW w:w="576" w:type="dxa"/>
            <w:vAlign w:val="bottom"/>
          </w:tcPr>
          <w:p w14:paraId="705649CE" w14:textId="13E9BD4D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395A6743" w14:textId="1BA8CD5A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C383FE4" w14:textId="4A083C5E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4F803C3" w14:textId="100556A2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9B54C4B" w14:textId="52591800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B3CCE35" w14:textId="6A25F035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bottom"/>
          </w:tcPr>
          <w:p w14:paraId="16BFB5DA" w14:textId="628B41F8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vAlign w:val="bottom"/>
          </w:tcPr>
          <w:p w14:paraId="53B02391" w14:textId="363DA2FF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vAlign w:val="bottom"/>
          </w:tcPr>
          <w:p w14:paraId="0ADE1D96" w14:textId="6A62843D" w:rsidR="00696B29" w:rsidRPr="00486D5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6D5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02CD1EDA" w14:textId="304681D4" w:rsidR="00696B29" w:rsidRPr="00305AC4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05A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</w:tcPr>
          <w:p w14:paraId="2751546F" w14:textId="26C586B2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96B29" w:rsidRPr="009E6EFB" w14:paraId="543544BE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67A08480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343E">
              <w:rPr>
                <w:rFonts w:ascii="Times New Roman" w:eastAsia="Times New Roman" w:hAnsi="Times New Roman" w:cs="Times New Roman"/>
                <w:sz w:val="20"/>
                <w:szCs w:val="20"/>
              </w:rPr>
              <w:t>Transverse Colon</w:t>
            </w:r>
          </w:p>
        </w:tc>
        <w:tc>
          <w:tcPr>
            <w:tcW w:w="576" w:type="dxa"/>
            <w:vAlign w:val="bottom"/>
          </w:tcPr>
          <w:p w14:paraId="14081D4F" w14:textId="090FF357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vAlign w:val="bottom"/>
          </w:tcPr>
          <w:p w14:paraId="16592E60" w14:textId="2053D1C3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654E812" w14:textId="3900B698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257FA85" w14:textId="25EAC251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4327D15" w14:textId="3EFAA0A3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FF57462" w14:textId="7576CE52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vAlign w:val="bottom"/>
          </w:tcPr>
          <w:p w14:paraId="167EA0DB" w14:textId="136EB51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vAlign w:val="bottom"/>
          </w:tcPr>
          <w:p w14:paraId="12EDAF74" w14:textId="0221C900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vAlign w:val="bottom"/>
          </w:tcPr>
          <w:p w14:paraId="59635803" w14:textId="6077FD76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vAlign w:val="bottom"/>
          </w:tcPr>
          <w:p w14:paraId="3C7778C3" w14:textId="4C1381E1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3" w:type="dxa"/>
          </w:tcPr>
          <w:p w14:paraId="4370A9F7" w14:textId="12254FEA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52D44D64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1A9B08F7" w14:textId="77777777" w:rsidR="00696B29" w:rsidRPr="00F5343E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576" w:type="dxa"/>
            <w:vAlign w:val="bottom"/>
          </w:tcPr>
          <w:p w14:paraId="48B39A56" w14:textId="43F70535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vAlign w:val="bottom"/>
          </w:tcPr>
          <w:p w14:paraId="2D34AE55" w14:textId="7C5B189E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910CB98" w14:textId="768F895C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45F6274" w14:textId="37510073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A50ECFC" w14:textId="7B9576B8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DA0484D" w14:textId="398B09DA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14:paraId="69029A1F" w14:textId="2FF86B0E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vAlign w:val="bottom"/>
          </w:tcPr>
          <w:p w14:paraId="23DF8389" w14:textId="48B13B18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0" w:type="dxa"/>
            <w:vAlign w:val="bottom"/>
          </w:tcPr>
          <w:p w14:paraId="16FD535E" w14:textId="682FB573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vAlign w:val="bottom"/>
          </w:tcPr>
          <w:p w14:paraId="6A7B69AB" w14:textId="52AF71C2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3" w:type="dxa"/>
          </w:tcPr>
          <w:p w14:paraId="50C5E44D" w14:textId="4E609686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2D7E559A" w14:textId="77777777" w:rsidTr="00386A8B">
        <w:trPr>
          <w:trHeight w:val="144"/>
        </w:trPr>
        <w:tc>
          <w:tcPr>
            <w:tcW w:w="2970" w:type="dxa"/>
            <w:shd w:val="clear" w:color="auto" w:fill="BFBFBF" w:themeFill="background1" w:themeFillShade="BF"/>
            <w:noWrap/>
            <w:vAlign w:val="bottom"/>
          </w:tcPr>
          <w:p w14:paraId="35A9D2FD" w14:textId="4E12DADA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mor Stage</w:t>
            </w:r>
            <w:r w:rsidRPr="009E6EF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4F100FB2" w14:textId="77777777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36370D0F" w14:textId="77777777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bottom"/>
          </w:tcPr>
          <w:p w14:paraId="78FCD9C7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bottom"/>
          </w:tcPr>
          <w:p w14:paraId="173BA5A0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bottom"/>
          </w:tcPr>
          <w:p w14:paraId="664DA831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bottom"/>
          </w:tcPr>
          <w:p w14:paraId="4C3A3B10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bottom"/>
          </w:tcPr>
          <w:p w14:paraId="70F8B7CA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10AFBE91" w14:textId="777777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bottom"/>
          </w:tcPr>
          <w:p w14:paraId="71C2AF2D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41A23A74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  <w:vAlign w:val="bottom"/>
          </w:tcPr>
          <w:p w14:paraId="412E6FA8" w14:textId="086E879A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</w:tr>
      <w:tr w:rsidR="00696B29" w:rsidRPr="009E6EFB" w14:paraId="3AF68ACB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62A6B90E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 I</w:t>
            </w:r>
          </w:p>
        </w:tc>
        <w:tc>
          <w:tcPr>
            <w:tcW w:w="576" w:type="dxa"/>
            <w:vAlign w:val="bottom"/>
          </w:tcPr>
          <w:p w14:paraId="31162C32" w14:textId="237C8C5D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vAlign w:val="bottom"/>
          </w:tcPr>
          <w:p w14:paraId="3AAA5966" w14:textId="3A9EF590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43472BA" w14:textId="70170923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B2206C9" w14:textId="78F242A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36B3638" w14:textId="05974F8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30BDD16" w14:textId="5FAEDBAC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bottom"/>
          </w:tcPr>
          <w:p w14:paraId="792D4731" w14:textId="3874BC9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vAlign w:val="bottom"/>
          </w:tcPr>
          <w:p w14:paraId="59111777" w14:textId="3DA8792D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bottom"/>
          </w:tcPr>
          <w:p w14:paraId="7D2604D3" w14:textId="064FC108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vAlign w:val="bottom"/>
          </w:tcPr>
          <w:p w14:paraId="07017243" w14:textId="350FC85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3" w:type="dxa"/>
            <w:vAlign w:val="bottom"/>
          </w:tcPr>
          <w:p w14:paraId="7FBE19F3" w14:textId="07A95A7F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23371A0D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1F376FFB" w14:textId="77777777" w:rsidR="00696B29" w:rsidRPr="009E6EFB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 II</w:t>
            </w:r>
          </w:p>
        </w:tc>
        <w:tc>
          <w:tcPr>
            <w:tcW w:w="576" w:type="dxa"/>
            <w:vAlign w:val="bottom"/>
          </w:tcPr>
          <w:p w14:paraId="2CCFA8AE" w14:textId="2C66BBA7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6" w:type="dxa"/>
            <w:vAlign w:val="bottom"/>
          </w:tcPr>
          <w:p w14:paraId="3586F367" w14:textId="415B4889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534883E" w14:textId="60F63DBC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B5B737D" w14:textId="44554284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E6A4865" w14:textId="6579A6BE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E681731" w14:textId="534FD880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vAlign w:val="bottom"/>
          </w:tcPr>
          <w:p w14:paraId="2A4E9E1A" w14:textId="0ACE1F36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76" w:type="dxa"/>
            <w:vAlign w:val="bottom"/>
          </w:tcPr>
          <w:p w14:paraId="2514031E" w14:textId="6D582558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vAlign w:val="bottom"/>
          </w:tcPr>
          <w:p w14:paraId="6B8437C8" w14:textId="3CAD00E9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dxa"/>
            <w:vAlign w:val="bottom"/>
          </w:tcPr>
          <w:p w14:paraId="72112B5D" w14:textId="6A029A7F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3" w:type="dxa"/>
            <w:vAlign w:val="bottom"/>
          </w:tcPr>
          <w:p w14:paraId="0BC86E2B" w14:textId="5D8929B0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75071685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13EF2191" w14:textId="77777777" w:rsidR="00696B29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 III</w:t>
            </w:r>
          </w:p>
        </w:tc>
        <w:tc>
          <w:tcPr>
            <w:tcW w:w="576" w:type="dxa"/>
            <w:vAlign w:val="bottom"/>
          </w:tcPr>
          <w:p w14:paraId="57E77E08" w14:textId="7C39B0A2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vAlign w:val="bottom"/>
          </w:tcPr>
          <w:p w14:paraId="66DAE83F" w14:textId="5835EF11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70CB5F0" w14:textId="01052ED4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DACBE76" w14:textId="23B941D8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7137B87" w14:textId="745F2E12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176A889" w14:textId="3DBE9CA1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vAlign w:val="bottom"/>
          </w:tcPr>
          <w:p w14:paraId="302C55FB" w14:textId="56D2931A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76" w:type="dxa"/>
            <w:vAlign w:val="bottom"/>
          </w:tcPr>
          <w:p w14:paraId="2FEB393A" w14:textId="5FB5B83A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vAlign w:val="bottom"/>
          </w:tcPr>
          <w:p w14:paraId="67A2D7AB" w14:textId="5408BC8A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" w:type="dxa"/>
            <w:vAlign w:val="bottom"/>
          </w:tcPr>
          <w:p w14:paraId="40AD1FE7" w14:textId="157BC2A5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3" w:type="dxa"/>
            <w:vAlign w:val="bottom"/>
          </w:tcPr>
          <w:p w14:paraId="6DFF4501" w14:textId="17B9743E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6A7EDF73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2BF7E088" w14:textId="77777777" w:rsidR="00696B29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 IV</w:t>
            </w:r>
          </w:p>
        </w:tc>
        <w:tc>
          <w:tcPr>
            <w:tcW w:w="576" w:type="dxa"/>
            <w:vAlign w:val="bottom"/>
          </w:tcPr>
          <w:p w14:paraId="5F6D90C1" w14:textId="4C3A352E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vAlign w:val="bottom"/>
          </w:tcPr>
          <w:p w14:paraId="095723AB" w14:textId="28213D5D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F000BA5" w14:textId="3EE22AF8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FCB9F71" w14:textId="7BD20838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1B09E78" w14:textId="027762C0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FBC5B81" w14:textId="548B9445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180F2BB9" w14:textId="67622349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6" w:type="dxa"/>
            <w:vAlign w:val="bottom"/>
          </w:tcPr>
          <w:p w14:paraId="190D131A" w14:textId="3C65E669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vAlign w:val="bottom"/>
          </w:tcPr>
          <w:p w14:paraId="32A865A6" w14:textId="6E35E86D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vAlign w:val="bottom"/>
          </w:tcPr>
          <w:p w14:paraId="3E2AA9F0" w14:textId="6123D99F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vAlign w:val="bottom"/>
          </w:tcPr>
          <w:p w14:paraId="25A29D72" w14:textId="4CADAF4B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241C8FD3" w14:textId="77777777" w:rsidTr="00386A8B">
        <w:trPr>
          <w:trHeight w:val="144"/>
        </w:trPr>
        <w:tc>
          <w:tcPr>
            <w:tcW w:w="2970" w:type="dxa"/>
            <w:shd w:val="clear" w:color="auto" w:fill="BFBFBF" w:themeFill="background1" w:themeFillShade="BF"/>
            <w:noWrap/>
            <w:vAlign w:val="bottom"/>
          </w:tcPr>
          <w:p w14:paraId="204F3218" w14:textId="77777777" w:rsidR="00696B29" w:rsidRPr="00F04A02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04A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ymph Node Ratio</w:t>
            </w:r>
            <w:r w:rsidRPr="009E6EF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19418B1A" w14:textId="77777777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028229C2" w14:textId="77777777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bottom"/>
          </w:tcPr>
          <w:p w14:paraId="5688ABA0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bottom"/>
          </w:tcPr>
          <w:p w14:paraId="542D0326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bottom"/>
          </w:tcPr>
          <w:p w14:paraId="5DDEBA78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bottom"/>
          </w:tcPr>
          <w:p w14:paraId="44A47C7D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bottom"/>
          </w:tcPr>
          <w:p w14:paraId="75489AA7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7D61F14D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bottom"/>
          </w:tcPr>
          <w:p w14:paraId="010F2B73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1CC3825E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  <w:vAlign w:val="bottom"/>
          </w:tcPr>
          <w:p w14:paraId="317301E6" w14:textId="4F1EFBE8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696B29" w:rsidRPr="009E6EFB" w14:paraId="16B53D66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76C65F20" w14:textId="77777777" w:rsidR="00696B29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NR0</w:t>
            </w:r>
          </w:p>
        </w:tc>
        <w:tc>
          <w:tcPr>
            <w:tcW w:w="576" w:type="dxa"/>
            <w:vAlign w:val="bottom"/>
          </w:tcPr>
          <w:p w14:paraId="333C47C9" w14:textId="4211351D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76" w:type="dxa"/>
            <w:vAlign w:val="bottom"/>
          </w:tcPr>
          <w:p w14:paraId="2A9AB8EC" w14:textId="10F172C4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B4F37B" w14:textId="056B44BA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4ED5C93" w14:textId="16FBE1AF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105314A" w14:textId="24E2B511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F40E56E" w14:textId="45058EB3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bottom"/>
          </w:tcPr>
          <w:p w14:paraId="27AEAF6A" w14:textId="1AEDAFB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6" w:type="dxa"/>
            <w:vAlign w:val="bottom"/>
          </w:tcPr>
          <w:p w14:paraId="738C321F" w14:textId="2F6CEE4B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vAlign w:val="bottom"/>
          </w:tcPr>
          <w:p w14:paraId="04D89C9D" w14:textId="6AF2F186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" w:type="dxa"/>
            <w:vAlign w:val="bottom"/>
          </w:tcPr>
          <w:p w14:paraId="5C1655EB" w14:textId="2617AB1A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3" w:type="dxa"/>
            <w:vAlign w:val="bottom"/>
          </w:tcPr>
          <w:p w14:paraId="646BCD70" w14:textId="136D1DA1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4C12B603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42012142" w14:textId="77777777" w:rsidR="00696B29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NR1</w:t>
            </w:r>
          </w:p>
        </w:tc>
        <w:tc>
          <w:tcPr>
            <w:tcW w:w="576" w:type="dxa"/>
            <w:vAlign w:val="bottom"/>
          </w:tcPr>
          <w:p w14:paraId="4065CB73" w14:textId="292F79F8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vAlign w:val="bottom"/>
          </w:tcPr>
          <w:p w14:paraId="1C3AD8E4" w14:textId="54FD4F33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89F5BB4" w14:textId="2B191F68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48DB6B3" w14:textId="1F21E7D2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BA6AE3F" w14:textId="28491C9A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47769BA" w14:textId="1B0713AB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bottom"/>
          </w:tcPr>
          <w:p w14:paraId="741FB8F1" w14:textId="1F77B86D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6" w:type="dxa"/>
            <w:vAlign w:val="bottom"/>
          </w:tcPr>
          <w:p w14:paraId="0006F47C" w14:textId="40EA517E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vAlign w:val="bottom"/>
          </w:tcPr>
          <w:p w14:paraId="7538205A" w14:textId="052895E6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vAlign w:val="bottom"/>
          </w:tcPr>
          <w:p w14:paraId="57740415" w14:textId="750BBFDC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3" w:type="dxa"/>
            <w:vAlign w:val="bottom"/>
          </w:tcPr>
          <w:p w14:paraId="25DDE123" w14:textId="5FEB0D8F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576029F1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04DD5E58" w14:textId="77777777" w:rsidR="00696B29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NR2</w:t>
            </w:r>
          </w:p>
        </w:tc>
        <w:tc>
          <w:tcPr>
            <w:tcW w:w="576" w:type="dxa"/>
            <w:vAlign w:val="bottom"/>
          </w:tcPr>
          <w:p w14:paraId="3B7913DC" w14:textId="1D66F02B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vAlign w:val="bottom"/>
          </w:tcPr>
          <w:p w14:paraId="2EFBBA1C" w14:textId="14D44813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A1FA030" w14:textId="7DD6A248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A510702" w14:textId="5BBB439F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186D310" w14:textId="17DB081B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C5BBFAF" w14:textId="4966A0B1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bottom"/>
          </w:tcPr>
          <w:p w14:paraId="66D5A996" w14:textId="4EEAE80B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vAlign w:val="bottom"/>
          </w:tcPr>
          <w:p w14:paraId="2DD7DA00" w14:textId="0E6DC09C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vAlign w:val="bottom"/>
          </w:tcPr>
          <w:p w14:paraId="3C434594" w14:textId="010B418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vAlign w:val="bottom"/>
          </w:tcPr>
          <w:p w14:paraId="214E80AB" w14:textId="610D0994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3" w:type="dxa"/>
            <w:vAlign w:val="bottom"/>
          </w:tcPr>
          <w:p w14:paraId="4CD30B2A" w14:textId="18CD915E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31CFF68F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1F35DAAB" w14:textId="77777777" w:rsidR="00696B29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NR3</w:t>
            </w:r>
          </w:p>
        </w:tc>
        <w:tc>
          <w:tcPr>
            <w:tcW w:w="576" w:type="dxa"/>
            <w:vAlign w:val="bottom"/>
          </w:tcPr>
          <w:p w14:paraId="70129CF9" w14:textId="111869A1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vAlign w:val="bottom"/>
          </w:tcPr>
          <w:p w14:paraId="151CE7E8" w14:textId="095B0A8E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0F9750B" w14:textId="2E1CABA1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D0BDE98" w14:textId="3057EEF1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B673E84" w14:textId="48D2A436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2D62ADE" w14:textId="012F828B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0D37431E" w14:textId="24D4BB8D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vAlign w:val="bottom"/>
          </w:tcPr>
          <w:p w14:paraId="1C169FC8" w14:textId="6BA757C5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vAlign w:val="bottom"/>
          </w:tcPr>
          <w:p w14:paraId="1F9B64A1" w14:textId="27DE32AF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vAlign w:val="bottom"/>
          </w:tcPr>
          <w:p w14:paraId="443F3DD9" w14:textId="37FE977C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3" w:type="dxa"/>
            <w:vAlign w:val="bottom"/>
          </w:tcPr>
          <w:p w14:paraId="2AFC72E1" w14:textId="5BAAD877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2AFA9D94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1232971B" w14:textId="77777777" w:rsidR="00696B29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NR4</w:t>
            </w:r>
          </w:p>
        </w:tc>
        <w:tc>
          <w:tcPr>
            <w:tcW w:w="576" w:type="dxa"/>
            <w:vAlign w:val="bottom"/>
          </w:tcPr>
          <w:p w14:paraId="39DBA167" w14:textId="70990E51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vAlign w:val="bottom"/>
          </w:tcPr>
          <w:p w14:paraId="39CBC7E8" w14:textId="04B08FE1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9C0E0CD" w14:textId="1CF1028D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77D0A4A" w14:textId="2FA90586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3008F59" w14:textId="53F2927E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7883AB2" w14:textId="16AFB29D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4040B820" w14:textId="102BC3A0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vAlign w:val="bottom"/>
          </w:tcPr>
          <w:p w14:paraId="0DE4680A" w14:textId="413B96DE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vAlign w:val="bottom"/>
          </w:tcPr>
          <w:p w14:paraId="17C21D7D" w14:textId="124B3E77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vAlign w:val="bottom"/>
          </w:tcPr>
          <w:p w14:paraId="7F4E42C4" w14:textId="3D063E92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3" w:type="dxa"/>
            <w:vAlign w:val="bottom"/>
          </w:tcPr>
          <w:p w14:paraId="0E77F4E5" w14:textId="493487E5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76DCF7C6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6B7C0CEE" w14:textId="77777777" w:rsidR="00696B29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576" w:type="dxa"/>
            <w:vAlign w:val="bottom"/>
          </w:tcPr>
          <w:p w14:paraId="11090252" w14:textId="0D387DED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vAlign w:val="bottom"/>
          </w:tcPr>
          <w:p w14:paraId="21AAC102" w14:textId="2CE80DB8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EBB2C90" w14:textId="4B43A212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DA96B0D" w14:textId="3EC94655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77CAA4A" w14:textId="7CAD767C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49DA730" w14:textId="4A9C12CE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7F2388CB" w14:textId="25A76D1B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vAlign w:val="bottom"/>
          </w:tcPr>
          <w:p w14:paraId="1143C1F8" w14:textId="2E113F76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vAlign w:val="bottom"/>
          </w:tcPr>
          <w:p w14:paraId="39A8922C" w14:textId="23117A9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vAlign w:val="bottom"/>
          </w:tcPr>
          <w:p w14:paraId="3ADB3292" w14:textId="63F8C1E2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3" w:type="dxa"/>
            <w:vAlign w:val="bottom"/>
          </w:tcPr>
          <w:p w14:paraId="6F75020F" w14:textId="78644C97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4029EB33" w14:textId="77777777" w:rsidTr="00386A8B">
        <w:trPr>
          <w:trHeight w:val="144"/>
        </w:trPr>
        <w:tc>
          <w:tcPr>
            <w:tcW w:w="2970" w:type="dxa"/>
            <w:shd w:val="clear" w:color="auto" w:fill="BFBFBF" w:themeFill="background1" w:themeFillShade="BF"/>
            <w:noWrap/>
            <w:vAlign w:val="bottom"/>
          </w:tcPr>
          <w:p w14:paraId="161A70BA" w14:textId="3B7BC795" w:rsidR="00696B29" w:rsidRPr="00295039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MI</w:t>
            </w:r>
            <w:r w:rsidRPr="009E6EF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  <w:r w:rsidRPr="009E6E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0F63448C" w14:textId="77777777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6E497271" w14:textId="77777777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bottom"/>
          </w:tcPr>
          <w:p w14:paraId="12B8531D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bottom"/>
          </w:tcPr>
          <w:p w14:paraId="44592EF7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noWrap/>
            <w:vAlign w:val="bottom"/>
          </w:tcPr>
          <w:p w14:paraId="2C6B92BF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noWrap/>
            <w:vAlign w:val="bottom"/>
          </w:tcPr>
          <w:p w14:paraId="35E97B22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bottom"/>
          </w:tcPr>
          <w:p w14:paraId="5925A7B5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149FBB39" w14:textId="777777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bottom"/>
          </w:tcPr>
          <w:p w14:paraId="7A46E969" w14:textId="77777777" w:rsidR="00696B29" w:rsidRPr="00E2115E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BFBFBF" w:themeFill="background1" w:themeFillShade="BF"/>
            <w:vAlign w:val="bottom"/>
          </w:tcPr>
          <w:p w14:paraId="72BD87D4" w14:textId="77777777" w:rsidR="00696B29" w:rsidRPr="00E2115E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  <w:vAlign w:val="bottom"/>
          </w:tcPr>
          <w:p w14:paraId="4EDE45D5" w14:textId="062FCC4E" w:rsidR="00696B29" w:rsidRPr="00696B29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B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696B29" w:rsidRPr="009E6EFB" w14:paraId="223D89DA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2330CFCE" w14:textId="75121423" w:rsidR="00696B29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76" w:type="dxa"/>
            <w:vAlign w:val="bottom"/>
          </w:tcPr>
          <w:p w14:paraId="22A0E83B" w14:textId="061AAC33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76" w:type="dxa"/>
            <w:vAlign w:val="bottom"/>
          </w:tcPr>
          <w:p w14:paraId="11F9E379" w14:textId="73108CFB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A9849BC" w14:textId="0503D161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F5194A6" w14:textId="194C9EDC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7C09EF6" w14:textId="7A11B3B5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39F2A8B" w14:textId="1C0E9956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14:paraId="7C2FF4FA" w14:textId="64A163CF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6" w:type="dxa"/>
            <w:vAlign w:val="bottom"/>
          </w:tcPr>
          <w:p w14:paraId="56D61CE5" w14:textId="59372638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vAlign w:val="bottom"/>
          </w:tcPr>
          <w:p w14:paraId="67810EFA" w14:textId="6D56B84A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vAlign w:val="bottom"/>
          </w:tcPr>
          <w:p w14:paraId="5798B990" w14:textId="24002F4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3" w:type="dxa"/>
            <w:vAlign w:val="bottom"/>
          </w:tcPr>
          <w:p w14:paraId="6F1F639E" w14:textId="6C10B265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7E7D2427" w14:textId="77777777" w:rsidTr="00386A8B">
        <w:trPr>
          <w:trHeight w:val="144"/>
        </w:trPr>
        <w:tc>
          <w:tcPr>
            <w:tcW w:w="2970" w:type="dxa"/>
            <w:shd w:val="clear" w:color="auto" w:fill="auto"/>
            <w:noWrap/>
            <w:vAlign w:val="bottom"/>
          </w:tcPr>
          <w:p w14:paraId="2DDE47F0" w14:textId="490A4FAE" w:rsidR="00696B29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576" w:type="dxa"/>
            <w:vAlign w:val="bottom"/>
          </w:tcPr>
          <w:p w14:paraId="437A9090" w14:textId="451FF67A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6" w:type="dxa"/>
            <w:vAlign w:val="bottom"/>
          </w:tcPr>
          <w:p w14:paraId="5008BE00" w14:textId="00F615DC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A6DF018" w14:textId="5AEE2972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6A0D0B6" w14:textId="11F486F4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273CA08" w14:textId="7EE048EE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F1A6EAB" w14:textId="399DEFEA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bottom"/>
          </w:tcPr>
          <w:p w14:paraId="64148730" w14:textId="064D081F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6" w:type="dxa"/>
            <w:vAlign w:val="bottom"/>
          </w:tcPr>
          <w:p w14:paraId="02931A07" w14:textId="39AD1277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vAlign w:val="bottom"/>
          </w:tcPr>
          <w:p w14:paraId="77919288" w14:textId="32E8E86B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vAlign w:val="bottom"/>
          </w:tcPr>
          <w:p w14:paraId="20F9A5C2" w14:textId="36231CD3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3" w:type="dxa"/>
            <w:vAlign w:val="bottom"/>
          </w:tcPr>
          <w:p w14:paraId="605A2CFF" w14:textId="1913A04F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B29" w:rsidRPr="009E6EFB" w14:paraId="2C0127EB" w14:textId="77777777" w:rsidTr="00386A8B">
        <w:trPr>
          <w:trHeight w:val="144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C48771" w14:textId="01F5E2F1" w:rsidR="00696B29" w:rsidRDefault="00696B29" w:rsidP="00696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14:paraId="328CF203" w14:textId="401B8326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14:paraId="642D2F96" w14:textId="5B6DDAFE" w:rsidR="00696B29" w:rsidRPr="008F6D88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8766CF" w14:textId="68CE4F21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7FDA75" w14:textId="67F423CF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EC8A61" w14:textId="565E20C4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8576D8" w14:textId="4082B6F8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C2CFA82" w14:textId="4F70273C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14:paraId="4493365A" w14:textId="0175EC8B" w:rsidR="00696B29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F369A15" w14:textId="2C291C53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14:paraId="7AD6FBA7" w14:textId="64F6DBAF" w:rsidR="00696B29" w:rsidRPr="009E6EFB" w:rsidRDefault="00696B29" w:rsidP="0069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bottom"/>
          </w:tcPr>
          <w:p w14:paraId="5E98EE77" w14:textId="2458B9A7" w:rsidR="00696B29" w:rsidRPr="009E6EFB" w:rsidRDefault="00696B29" w:rsidP="0069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A995F6E" w14:textId="77777777" w:rsidR="009E6EFB" w:rsidRPr="009E6EFB" w:rsidRDefault="009E6EFB" w:rsidP="009E6EF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E6EFB">
        <w:rPr>
          <w:rFonts w:ascii="Times New Roman" w:eastAsia="Times New Roman" w:hAnsi="Times New Roman" w:cs="Times New Roman"/>
          <w:sz w:val="20"/>
          <w:szCs w:val="20"/>
        </w:rPr>
        <w:t xml:space="preserve">* Significance across score categories by </w:t>
      </w:r>
      <w:r w:rsidR="002058CD">
        <w:rPr>
          <w:rFonts w:ascii="Times New Roman" w:eastAsia="Times New Roman" w:hAnsi="Times New Roman" w:cs="Times New Roman"/>
          <w:sz w:val="20"/>
          <w:szCs w:val="20"/>
        </w:rPr>
        <w:t>Fishers Exact</w:t>
      </w:r>
      <w:r w:rsidRPr="009E6EFB">
        <w:rPr>
          <w:rFonts w:ascii="Times New Roman" w:eastAsia="Times New Roman" w:hAnsi="Times New Roman" w:cs="Times New Roman"/>
          <w:sz w:val="20"/>
          <w:szCs w:val="20"/>
        </w:rPr>
        <w:t xml:space="preserve"> test</w:t>
      </w:r>
    </w:p>
    <w:p w14:paraId="312F181B" w14:textId="4365304C" w:rsidR="001F5200" w:rsidRPr="00E2115E" w:rsidRDefault="009E6EFB" w:rsidP="00E2115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E6EF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†</w:t>
      </w:r>
      <w:r w:rsidRPr="009E6EF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="002058C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BMI 19-24.9 (</w:t>
      </w:r>
      <w:r w:rsidR="002058CD">
        <w:rPr>
          <w:rFonts w:ascii="Times New Roman" w:eastAsia="Times New Roman" w:hAnsi="Times New Roman" w:cs="Times New Roman"/>
          <w:sz w:val="20"/>
          <w:szCs w:val="20"/>
        </w:rPr>
        <w:t>Normal), BMI 25-29.9 (Overweight), BMI ≥30 (Obese)</w:t>
      </w:r>
    </w:p>
    <w:p w14:paraId="5E23AE3B" w14:textId="77777777" w:rsidR="009E6EFB" w:rsidRDefault="009E6EFB"/>
    <w:p w14:paraId="19E000AD" w14:textId="77777777" w:rsidR="002058CD" w:rsidRDefault="002058CD"/>
    <w:sectPr w:rsidR="002058CD" w:rsidSect="00981A2D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EFB"/>
    <w:rsid w:val="00007198"/>
    <w:rsid w:val="00010925"/>
    <w:rsid w:val="00010B72"/>
    <w:rsid w:val="00012F8B"/>
    <w:rsid w:val="000172E8"/>
    <w:rsid w:val="00020515"/>
    <w:rsid w:val="00021D52"/>
    <w:rsid w:val="0002385B"/>
    <w:rsid w:val="0002473B"/>
    <w:rsid w:val="0002641E"/>
    <w:rsid w:val="00026A7D"/>
    <w:rsid w:val="00040A3D"/>
    <w:rsid w:val="00043455"/>
    <w:rsid w:val="00044A89"/>
    <w:rsid w:val="000457DA"/>
    <w:rsid w:val="00053545"/>
    <w:rsid w:val="00057FBD"/>
    <w:rsid w:val="000639CC"/>
    <w:rsid w:val="000641BB"/>
    <w:rsid w:val="00066C18"/>
    <w:rsid w:val="00067633"/>
    <w:rsid w:val="00067937"/>
    <w:rsid w:val="00071165"/>
    <w:rsid w:val="00071827"/>
    <w:rsid w:val="000724D6"/>
    <w:rsid w:val="000778F8"/>
    <w:rsid w:val="00080F4D"/>
    <w:rsid w:val="00095A6C"/>
    <w:rsid w:val="000A5317"/>
    <w:rsid w:val="000A660A"/>
    <w:rsid w:val="000A7D92"/>
    <w:rsid w:val="000B71B5"/>
    <w:rsid w:val="000C15FB"/>
    <w:rsid w:val="000D0CF1"/>
    <w:rsid w:val="000D110B"/>
    <w:rsid w:val="000D196B"/>
    <w:rsid w:val="000D2E75"/>
    <w:rsid w:val="000D5279"/>
    <w:rsid w:val="000E1D8F"/>
    <w:rsid w:val="000E2F8F"/>
    <w:rsid w:val="000F5B0E"/>
    <w:rsid w:val="0010190D"/>
    <w:rsid w:val="00107B34"/>
    <w:rsid w:val="00121A99"/>
    <w:rsid w:val="0013184F"/>
    <w:rsid w:val="00132E1A"/>
    <w:rsid w:val="001358EE"/>
    <w:rsid w:val="00141C9C"/>
    <w:rsid w:val="00141FD1"/>
    <w:rsid w:val="001426E6"/>
    <w:rsid w:val="001434CB"/>
    <w:rsid w:val="001468DA"/>
    <w:rsid w:val="00147718"/>
    <w:rsid w:val="00157E07"/>
    <w:rsid w:val="001611AF"/>
    <w:rsid w:val="00164D7C"/>
    <w:rsid w:val="001654F8"/>
    <w:rsid w:val="00165637"/>
    <w:rsid w:val="0017098D"/>
    <w:rsid w:val="001765C3"/>
    <w:rsid w:val="00176AC3"/>
    <w:rsid w:val="00182329"/>
    <w:rsid w:val="0018685C"/>
    <w:rsid w:val="00190299"/>
    <w:rsid w:val="00191B00"/>
    <w:rsid w:val="00193D25"/>
    <w:rsid w:val="001A0FBA"/>
    <w:rsid w:val="001A2E3D"/>
    <w:rsid w:val="001A37EB"/>
    <w:rsid w:val="001A5535"/>
    <w:rsid w:val="001B1254"/>
    <w:rsid w:val="001B20E5"/>
    <w:rsid w:val="001B57BB"/>
    <w:rsid w:val="001C00E3"/>
    <w:rsid w:val="001C7852"/>
    <w:rsid w:val="001D38FD"/>
    <w:rsid w:val="001D5F2F"/>
    <w:rsid w:val="001E199C"/>
    <w:rsid w:val="001E5C0F"/>
    <w:rsid w:val="001E61A0"/>
    <w:rsid w:val="001F1287"/>
    <w:rsid w:val="001F21A2"/>
    <w:rsid w:val="001F5200"/>
    <w:rsid w:val="001F59DA"/>
    <w:rsid w:val="00200578"/>
    <w:rsid w:val="002058CD"/>
    <w:rsid w:val="002061BD"/>
    <w:rsid w:val="00207CEA"/>
    <w:rsid w:val="002129F9"/>
    <w:rsid w:val="002153FE"/>
    <w:rsid w:val="00215972"/>
    <w:rsid w:val="002164CB"/>
    <w:rsid w:val="00217602"/>
    <w:rsid w:val="00222204"/>
    <w:rsid w:val="00223848"/>
    <w:rsid w:val="00223999"/>
    <w:rsid w:val="0022665D"/>
    <w:rsid w:val="00232075"/>
    <w:rsid w:val="002353B0"/>
    <w:rsid w:val="002421E1"/>
    <w:rsid w:val="00244518"/>
    <w:rsid w:val="0024679F"/>
    <w:rsid w:val="00247DA1"/>
    <w:rsid w:val="002524F7"/>
    <w:rsid w:val="00256126"/>
    <w:rsid w:val="0025708B"/>
    <w:rsid w:val="00257A53"/>
    <w:rsid w:val="0026482F"/>
    <w:rsid w:val="002661AD"/>
    <w:rsid w:val="00267127"/>
    <w:rsid w:val="0027216B"/>
    <w:rsid w:val="0027672F"/>
    <w:rsid w:val="002771E3"/>
    <w:rsid w:val="00285455"/>
    <w:rsid w:val="00291C10"/>
    <w:rsid w:val="002921F4"/>
    <w:rsid w:val="00294D67"/>
    <w:rsid w:val="00295039"/>
    <w:rsid w:val="00296919"/>
    <w:rsid w:val="00296BB9"/>
    <w:rsid w:val="002A13F6"/>
    <w:rsid w:val="002B0BD9"/>
    <w:rsid w:val="002B216E"/>
    <w:rsid w:val="002B4229"/>
    <w:rsid w:val="002B4D2F"/>
    <w:rsid w:val="002B7D1D"/>
    <w:rsid w:val="002C0F21"/>
    <w:rsid w:val="002C16FE"/>
    <w:rsid w:val="002C3311"/>
    <w:rsid w:val="002C3908"/>
    <w:rsid w:val="002C488E"/>
    <w:rsid w:val="002C6F49"/>
    <w:rsid w:val="002D3290"/>
    <w:rsid w:val="002D4222"/>
    <w:rsid w:val="002D50C2"/>
    <w:rsid w:val="002F4505"/>
    <w:rsid w:val="002F4A33"/>
    <w:rsid w:val="00303D67"/>
    <w:rsid w:val="00305AC4"/>
    <w:rsid w:val="00317612"/>
    <w:rsid w:val="00317D9B"/>
    <w:rsid w:val="00320BE4"/>
    <w:rsid w:val="0032667B"/>
    <w:rsid w:val="00334F45"/>
    <w:rsid w:val="0034268B"/>
    <w:rsid w:val="003428DE"/>
    <w:rsid w:val="00351352"/>
    <w:rsid w:val="003545E4"/>
    <w:rsid w:val="00354ACB"/>
    <w:rsid w:val="003637F5"/>
    <w:rsid w:val="003648D2"/>
    <w:rsid w:val="00370DE0"/>
    <w:rsid w:val="00370E09"/>
    <w:rsid w:val="003711BC"/>
    <w:rsid w:val="003766E6"/>
    <w:rsid w:val="00386692"/>
    <w:rsid w:val="00386A14"/>
    <w:rsid w:val="00386A8B"/>
    <w:rsid w:val="003910AC"/>
    <w:rsid w:val="003A07A8"/>
    <w:rsid w:val="003B21A5"/>
    <w:rsid w:val="003B415D"/>
    <w:rsid w:val="003D4DDF"/>
    <w:rsid w:val="00405082"/>
    <w:rsid w:val="00414E6A"/>
    <w:rsid w:val="00417063"/>
    <w:rsid w:val="00417181"/>
    <w:rsid w:val="00421ED8"/>
    <w:rsid w:val="00424099"/>
    <w:rsid w:val="00427A40"/>
    <w:rsid w:val="004323B5"/>
    <w:rsid w:val="00434526"/>
    <w:rsid w:val="00440459"/>
    <w:rsid w:val="00443689"/>
    <w:rsid w:val="00444895"/>
    <w:rsid w:val="0045385D"/>
    <w:rsid w:val="0046085F"/>
    <w:rsid w:val="00463F81"/>
    <w:rsid w:val="004703D2"/>
    <w:rsid w:val="00471B25"/>
    <w:rsid w:val="00472706"/>
    <w:rsid w:val="0047359F"/>
    <w:rsid w:val="004759E9"/>
    <w:rsid w:val="004812AE"/>
    <w:rsid w:val="00486D59"/>
    <w:rsid w:val="00494CFC"/>
    <w:rsid w:val="00494D8C"/>
    <w:rsid w:val="0049731F"/>
    <w:rsid w:val="004A10A6"/>
    <w:rsid w:val="004B4512"/>
    <w:rsid w:val="004B5F2E"/>
    <w:rsid w:val="004B6E2F"/>
    <w:rsid w:val="004C4712"/>
    <w:rsid w:val="004D4CFD"/>
    <w:rsid w:val="004D5FEE"/>
    <w:rsid w:val="004E0ECF"/>
    <w:rsid w:val="004E3FEC"/>
    <w:rsid w:val="004F19DF"/>
    <w:rsid w:val="004F384B"/>
    <w:rsid w:val="004F45FE"/>
    <w:rsid w:val="004F4C54"/>
    <w:rsid w:val="004F5451"/>
    <w:rsid w:val="004F6095"/>
    <w:rsid w:val="004F71E8"/>
    <w:rsid w:val="00501976"/>
    <w:rsid w:val="00503E48"/>
    <w:rsid w:val="00515387"/>
    <w:rsid w:val="00525E5C"/>
    <w:rsid w:val="00526F7D"/>
    <w:rsid w:val="0054017B"/>
    <w:rsid w:val="005447AF"/>
    <w:rsid w:val="00546399"/>
    <w:rsid w:val="005631D5"/>
    <w:rsid w:val="00563A9E"/>
    <w:rsid w:val="00564C9A"/>
    <w:rsid w:val="00570C45"/>
    <w:rsid w:val="00574857"/>
    <w:rsid w:val="00576E4E"/>
    <w:rsid w:val="00583B22"/>
    <w:rsid w:val="005879BD"/>
    <w:rsid w:val="00587A12"/>
    <w:rsid w:val="00593C8D"/>
    <w:rsid w:val="005A468F"/>
    <w:rsid w:val="005A7871"/>
    <w:rsid w:val="005B2CD3"/>
    <w:rsid w:val="005B5E18"/>
    <w:rsid w:val="005C7EBC"/>
    <w:rsid w:val="005D10B4"/>
    <w:rsid w:val="005D1311"/>
    <w:rsid w:val="005D141C"/>
    <w:rsid w:val="005D28B1"/>
    <w:rsid w:val="005D29B4"/>
    <w:rsid w:val="005D740D"/>
    <w:rsid w:val="005E1C84"/>
    <w:rsid w:val="005F0226"/>
    <w:rsid w:val="005F75F2"/>
    <w:rsid w:val="006006F1"/>
    <w:rsid w:val="0060306C"/>
    <w:rsid w:val="006069DF"/>
    <w:rsid w:val="00611DCC"/>
    <w:rsid w:val="0062343E"/>
    <w:rsid w:val="00630E59"/>
    <w:rsid w:val="006346CE"/>
    <w:rsid w:val="006376DC"/>
    <w:rsid w:val="006431A9"/>
    <w:rsid w:val="00644175"/>
    <w:rsid w:val="00645085"/>
    <w:rsid w:val="00646A4A"/>
    <w:rsid w:val="00647712"/>
    <w:rsid w:val="00653292"/>
    <w:rsid w:val="006541F6"/>
    <w:rsid w:val="00655FC7"/>
    <w:rsid w:val="00657164"/>
    <w:rsid w:val="00664654"/>
    <w:rsid w:val="00665C08"/>
    <w:rsid w:val="006679A6"/>
    <w:rsid w:val="00671129"/>
    <w:rsid w:val="0067139F"/>
    <w:rsid w:val="00672159"/>
    <w:rsid w:val="00673432"/>
    <w:rsid w:val="00675BED"/>
    <w:rsid w:val="00682B83"/>
    <w:rsid w:val="00683D49"/>
    <w:rsid w:val="006879AD"/>
    <w:rsid w:val="00691FF8"/>
    <w:rsid w:val="00693014"/>
    <w:rsid w:val="00693E0E"/>
    <w:rsid w:val="00695499"/>
    <w:rsid w:val="00696281"/>
    <w:rsid w:val="00696B29"/>
    <w:rsid w:val="006A77F9"/>
    <w:rsid w:val="006B029D"/>
    <w:rsid w:val="006B0739"/>
    <w:rsid w:val="006B7707"/>
    <w:rsid w:val="006C1CF8"/>
    <w:rsid w:val="006D13D9"/>
    <w:rsid w:val="006D61E4"/>
    <w:rsid w:val="006E158F"/>
    <w:rsid w:val="006E6148"/>
    <w:rsid w:val="006E6907"/>
    <w:rsid w:val="006F79D3"/>
    <w:rsid w:val="00701A08"/>
    <w:rsid w:val="00707BF5"/>
    <w:rsid w:val="0071430E"/>
    <w:rsid w:val="00722A9E"/>
    <w:rsid w:val="007405C6"/>
    <w:rsid w:val="0074772A"/>
    <w:rsid w:val="0074777D"/>
    <w:rsid w:val="007515E9"/>
    <w:rsid w:val="0075675F"/>
    <w:rsid w:val="0076094C"/>
    <w:rsid w:val="00765905"/>
    <w:rsid w:val="00772823"/>
    <w:rsid w:val="00777ACC"/>
    <w:rsid w:val="00784F37"/>
    <w:rsid w:val="007A4B16"/>
    <w:rsid w:val="007B1760"/>
    <w:rsid w:val="007B1BF3"/>
    <w:rsid w:val="007D1002"/>
    <w:rsid w:val="007D3E04"/>
    <w:rsid w:val="007E14A0"/>
    <w:rsid w:val="007E3541"/>
    <w:rsid w:val="007E5647"/>
    <w:rsid w:val="007E6A9C"/>
    <w:rsid w:val="007E7F84"/>
    <w:rsid w:val="007F4A9F"/>
    <w:rsid w:val="008061A9"/>
    <w:rsid w:val="00810A9D"/>
    <w:rsid w:val="00815C18"/>
    <w:rsid w:val="00821FB1"/>
    <w:rsid w:val="00831A8F"/>
    <w:rsid w:val="0084028C"/>
    <w:rsid w:val="00841B6F"/>
    <w:rsid w:val="008420D2"/>
    <w:rsid w:val="0084222A"/>
    <w:rsid w:val="008473C7"/>
    <w:rsid w:val="00851BB5"/>
    <w:rsid w:val="00852C64"/>
    <w:rsid w:val="00864E65"/>
    <w:rsid w:val="00872391"/>
    <w:rsid w:val="00872A8A"/>
    <w:rsid w:val="00873A6F"/>
    <w:rsid w:val="00874946"/>
    <w:rsid w:val="00875A56"/>
    <w:rsid w:val="008766EE"/>
    <w:rsid w:val="00886902"/>
    <w:rsid w:val="00886FDB"/>
    <w:rsid w:val="0088701F"/>
    <w:rsid w:val="00891131"/>
    <w:rsid w:val="00892B95"/>
    <w:rsid w:val="00893915"/>
    <w:rsid w:val="00893ECB"/>
    <w:rsid w:val="00895000"/>
    <w:rsid w:val="008A3BCC"/>
    <w:rsid w:val="008A7A15"/>
    <w:rsid w:val="008B1F9E"/>
    <w:rsid w:val="008B62A9"/>
    <w:rsid w:val="008D10F0"/>
    <w:rsid w:val="008D5361"/>
    <w:rsid w:val="008D6D54"/>
    <w:rsid w:val="008E4205"/>
    <w:rsid w:val="008E4C9A"/>
    <w:rsid w:val="008E4DD7"/>
    <w:rsid w:val="008F121A"/>
    <w:rsid w:val="008F21DF"/>
    <w:rsid w:val="008F5E06"/>
    <w:rsid w:val="008F6D88"/>
    <w:rsid w:val="00905BE2"/>
    <w:rsid w:val="009077F4"/>
    <w:rsid w:val="00911706"/>
    <w:rsid w:val="0092606D"/>
    <w:rsid w:val="009378FB"/>
    <w:rsid w:val="009421A4"/>
    <w:rsid w:val="009435A2"/>
    <w:rsid w:val="009538CB"/>
    <w:rsid w:val="009625CD"/>
    <w:rsid w:val="00970820"/>
    <w:rsid w:val="00975D07"/>
    <w:rsid w:val="009773C1"/>
    <w:rsid w:val="00981222"/>
    <w:rsid w:val="00981391"/>
    <w:rsid w:val="00981A2D"/>
    <w:rsid w:val="009845A0"/>
    <w:rsid w:val="009851CE"/>
    <w:rsid w:val="009864CD"/>
    <w:rsid w:val="0099111E"/>
    <w:rsid w:val="009957B5"/>
    <w:rsid w:val="009957F9"/>
    <w:rsid w:val="00997E0B"/>
    <w:rsid w:val="009A2BBE"/>
    <w:rsid w:val="009A54EB"/>
    <w:rsid w:val="009A7F1E"/>
    <w:rsid w:val="009B2EF3"/>
    <w:rsid w:val="009B5781"/>
    <w:rsid w:val="009C75A4"/>
    <w:rsid w:val="009D2D1E"/>
    <w:rsid w:val="009E6EFB"/>
    <w:rsid w:val="00A006F3"/>
    <w:rsid w:val="00A115A7"/>
    <w:rsid w:val="00A1495B"/>
    <w:rsid w:val="00A26746"/>
    <w:rsid w:val="00A27F68"/>
    <w:rsid w:val="00A52FFE"/>
    <w:rsid w:val="00A57AAE"/>
    <w:rsid w:val="00A62978"/>
    <w:rsid w:val="00A722DA"/>
    <w:rsid w:val="00A73161"/>
    <w:rsid w:val="00A73AAD"/>
    <w:rsid w:val="00A767BB"/>
    <w:rsid w:val="00A772AF"/>
    <w:rsid w:val="00A80E6E"/>
    <w:rsid w:val="00A87522"/>
    <w:rsid w:val="00AA5A91"/>
    <w:rsid w:val="00AA726A"/>
    <w:rsid w:val="00AA7435"/>
    <w:rsid w:val="00AB6809"/>
    <w:rsid w:val="00AC4007"/>
    <w:rsid w:val="00AD0FD5"/>
    <w:rsid w:val="00AD2929"/>
    <w:rsid w:val="00AD39A8"/>
    <w:rsid w:val="00AD7123"/>
    <w:rsid w:val="00AE26A2"/>
    <w:rsid w:val="00AE4706"/>
    <w:rsid w:val="00AE4F66"/>
    <w:rsid w:val="00AF31F5"/>
    <w:rsid w:val="00AF6D35"/>
    <w:rsid w:val="00AF7BE4"/>
    <w:rsid w:val="00B079B2"/>
    <w:rsid w:val="00B07A27"/>
    <w:rsid w:val="00B14A57"/>
    <w:rsid w:val="00B15A6E"/>
    <w:rsid w:val="00B230DA"/>
    <w:rsid w:val="00B23898"/>
    <w:rsid w:val="00B2700F"/>
    <w:rsid w:val="00B27025"/>
    <w:rsid w:val="00B319C2"/>
    <w:rsid w:val="00B31B89"/>
    <w:rsid w:val="00B31BF9"/>
    <w:rsid w:val="00B322CC"/>
    <w:rsid w:val="00B324EE"/>
    <w:rsid w:val="00B353B7"/>
    <w:rsid w:val="00B358C6"/>
    <w:rsid w:val="00B364DB"/>
    <w:rsid w:val="00B456E1"/>
    <w:rsid w:val="00B47723"/>
    <w:rsid w:val="00B51815"/>
    <w:rsid w:val="00B52772"/>
    <w:rsid w:val="00B65C2A"/>
    <w:rsid w:val="00B66FAE"/>
    <w:rsid w:val="00B76283"/>
    <w:rsid w:val="00B80D42"/>
    <w:rsid w:val="00B8481A"/>
    <w:rsid w:val="00B91A3F"/>
    <w:rsid w:val="00B93C63"/>
    <w:rsid w:val="00B93CF4"/>
    <w:rsid w:val="00B94DCA"/>
    <w:rsid w:val="00B963A3"/>
    <w:rsid w:val="00BA2738"/>
    <w:rsid w:val="00BA45CE"/>
    <w:rsid w:val="00BA5FD6"/>
    <w:rsid w:val="00BA7BDD"/>
    <w:rsid w:val="00BB10D1"/>
    <w:rsid w:val="00BB261B"/>
    <w:rsid w:val="00BB3034"/>
    <w:rsid w:val="00BC14A4"/>
    <w:rsid w:val="00BC7D1C"/>
    <w:rsid w:val="00BD1FAC"/>
    <w:rsid w:val="00BD38D3"/>
    <w:rsid w:val="00BD3B84"/>
    <w:rsid w:val="00BE613D"/>
    <w:rsid w:val="00BF3505"/>
    <w:rsid w:val="00C02F4E"/>
    <w:rsid w:val="00C030D0"/>
    <w:rsid w:val="00C123CE"/>
    <w:rsid w:val="00C13C9B"/>
    <w:rsid w:val="00C13E78"/>
    <w:rsid w:val="00C1667F"/>
    <w:rsid w:val="00C16FFC"/>
    <w:rsid w:val="00C16FFF"/>
    <w:rsid w:val="00C22342"/>
    <w:rsid w:val="00C26810"/>
    <w:rsid w:val="00C272D1"/>
    <w:rsid w:val="00C2771A"/>
    <w:rsid w:val="00C27FD1"/>
    <w:rsid w:val="00C33BF3"/>
    <w:rsid w:val="00C3432C"/>
    <w:rsid w:val="00C34A84"/>
    <w:rsid w:val="00C362D2"/>
    <w:rsid w:val="00C41D44"/>
    <w:rsid w:val="00C574D4"/>
    <w:rsid w:val="00C60512"/>
    <w:rsid w:val="00C61A99"/>
    <w:rsid w:val="00C64780"/>
    <w:rsid w:val="00C64F4E"/>
    <w:rsid w:val="00C73AE3"/>
    <w:rsid w:val="00C74B27"/>
    <w:rsid w:val="00C82AB2"/>
    <w:rsid w:val="00C950DC"/>
    <w:rsid w:val="00C97AB8"/>
    <w:rsid w:val="00CA1BF1"/>
    <w:rsid w:val="00CA520A"/>
    <w:rsid w:val="00CC20FB"/>
    <w:rsid w:val="00CC2749"/>
    <w:rsid w:val="00CC54E9"/>
    <w:rsid w:val="00CC6F1B"/>
    <w:rsid w:val="00CD245E"/>
    <w:rsid w:val="00CF5048"/>
    <w:rsid w:val="00CF5BF4"/>
    <w:rsid w:val="00CF7680"/>
    <w:rsid w:val="00CF7F94"/>
    <w:rsid w:val="00D03DAC"/>
    <w:rsid w:val="00D107DD"/>
    <w:rsid w:val="00D16899"/>
    <w:rsid w:val="00D2058A"/>
    <w:rsid w:val="00D21FCC"/>
    <w:rsid w:val="00D35CC6"/>
    <w:rsid w:val="00D35FC2"/>
    <w:rsid w:val="00D45C5E"/>
    <w:rsid w:val="00D50EC2"/>
    <w:rsid w:val="00D51395"/>
    <w:rsid w:val="00D530CF"/>
    <w:rsid w:val="00D54637"/>
    <w:rsid w:val="00D56504"/>
    <w:rsid w:val="00D61223"/>
    <w:rsid w:val="00D73EEB"/>
    <w:rsid w:val="00D74EC4"/>
    <w:rsid w:val="00D81377"/>
    <w:rsid w:val="00D86CD6"/>
    <w:rsid w:val="00D908F7"/>
    <w:rsid w:val="00D95522"/>
    <w:rsid w:val="00D95AA0"/>
    <w:rsid w:val="00DA0F04"/>
    <w:rsid w:val="00DA6801"/>
    <w:rsid w:val="00DB276A"/>
    <w:rsid w:val="00DC095A"/>
    <w:rsid w:val="00DC7B8A"/>
    <w:rsid w:val="00DD01B3"/>
    <w:rsid w:val="00DE200C"/>
    <w:rsid w:val="00DE34CE"/>
    <w:rsid w:val="00DF247E"/>
    <w:rsid w:val="00DF5383"/>
    <w:rsid w:val="00E00984"/>
    <w:rsid w:val="00E02BF5"/>
    <w:rsid w:val="00E0452A"/>
    <w:rsid w:val="00E05C71"/>
    <w:rsid w:val="00E05C7B"/>
    <w:rsid w:val="00E125F5"/>
    <w:rsid w:val="00E161F6"/>
    <w:rsid w:val="00E1789A"/>
    <w:rsid w:val="00E2115E"/>
    <w:rsid w:val="00E2215E"/>
    <w:rsid w:val="00E227C4"/>
    <w:rsid w:val="00E271D4"/>
    <w:rsid w:val="00E320B0"/>
    <w:rsid w:val="00E41B38"/>
    <w:rsid w:val="00E445D8"/>
    <w:rsid w:val="00E452E6"/>
    <w:rsid w:val="00E522FF"/>
    <w:rsid w:val="00E609BA"/>
    <w:rsid w:val="00E60B05"/>
    <w:rsid w:val="00E70432"/>
    <w:rsid w:val="00E715CE"/>
    <w:rsid w:val="00E7767E"/>
    <w:rsid w:val="00E802CD"/>
    <w:rsid w:val="00E80384"/>
    <w:rsid w:val="00E9234A"/>
    <w:rsid w:val="00EA0652"/>
    <w:rsid w:val="00EA2D0A"/>
    <w:rsid w:val="00EA5BB9"/>
    <w:rsid w:val="00EA6AA4"/>
    <w:rsid w:val="00EB2140"/>
    <w:rsid w:val="00EC0C8E"/>
    <w:rsid w:val="00EC2DCC"/>
    <w:rsid w:val="00ED0561"/>
    <w:rsid w:val="00ED0AB3"/>
    <w:rsid w:val="00ED2508"/>
    <w:rsid w:val="00ED4783"/>
    <w:rsid w:val="00ED4E6D"/>
    <w:rsid w:val="00EE239E"/>
    <w:rsid w:val="00EE68EC"/>
    <w:rsid w:val="00EF0109"/>
    <w:rsid w:val="00EF08BA"/>
    <w:rsid w:val="00EF79D5"/>
    <w:rsid w:val="00F04A02"/>
    <w:rsid w:val="00F04F15"/>
    <w:rsid w:val="00F06902"/>
    <w:rsid w:val="00F07BFC"/>
    <w:rsid w:val="00F102EE"/>
    <w:rsid w:val="00F15D7E"/>
    <w:rsid w:val="00F20908"/>
    <w:rsid w:val="00F23E11"/>
    <w:rsid w:val="00F24D95"/>
    <w:rsid w:val="00F2634E"/>
    <w:rsid w:val="00F27FD9"/>
    <w:rsid w:val="00F35D69"/>
    <w:rsid w:val="00F35F90"/>
    <w:rsid w:val="00F42572"/>
    <w:rsid w:val="00F4710C"/>
    <w:rsid w:val="00F5343E"/>
    <w:rsid w:val="00F56D31"/>
    <w:rsid w:val="00F73997"/>
    <w:rsid w:val="00F773AC"/>
    <w:rsid w:val="00F85B1E"/>
    <w:rsid w:val="00F86925"/>
    <w:rsid w:val="00F92913"/>
    <w:rsid w:val="00F93B6B"/>
    <w:rsid w:val="00FA155B"/>
    <w:rsid w:val="00FA2606"/>
    <w:rsid w:val="00FA3989"/>
    <w:rsid w:val="00FA65D6"/>
    <w:rsid w:val="00FB301E"/>
    <w:rsid w:val="00FB3801"/>
    <w:rsid w:val="00FB49B3"/>
    <w:rsid w:val="00FB5F2F"/>
    <w:rsid w:val="00FC0757"/>
    <w:rsid w:val="00FC39C4"/>
    <w:rsid w:val="00FD1C75"/>
    <w:rsid w:val="00FD38EE"/>
    <w:rsid w:val="00FD6302"/>
    <w:rsid w:val="00FE6D9C"/>
    <w:rsid w:val="00FF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09C4"/>
  <w15:chartTrackingRefBased/>
  <w15:docId w15:val="{53FF6824-40D2-437E-B559-C09ADA64B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8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e</dc:creator>
  <cp:keywords/>
  <dc:description/>
  <cp:lastModifiedBy>Michael Greene</cp:lastModifiedBy>
  <cp:revision>17</cp:revision>
  <dcterms:created xsi:type="dcterms:W3CDTF">2022-02-06T21:26:00Z</dcterms:created>
  <dcterms:modified xsi:type="dcterms:W3CDTF">2022-02-24T15:35:00Z</dcterms:modified>
</cp:coreProperties>
</file>